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E60E3" w14:textId="4AE97A5B" w:rsidR="004149F4" w:rsidRDefault="00205B50" w:rsidP="00BC1617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S</w:t>
      </w:r>
      <w:r w:rsidR="004149F4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upplement Material </w:t>
      </w:r>
    </w:p>
    <w:p w14:paraId="72A8599D" w14:textId="77777777" w:rsidR="004149F4" w:rsidRDefault="004149F4" w:rsidP="00BC1617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</w:p>
    <w:p w14:paraId="46C6D48C" w14:textId="2FB5F5ED" w:rsidR="00EE3CBD" w:rsidRPr="00462C58" w:rsidRDefault="00BC1617" w:rsidP="00BC1617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Genetic characterization</w:t>
      </w:r>
      <w:r w:rsidR="000947EC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 of influenza </w:t>
      </w:r>
      <w:r w:rsidR="000212DB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A </w:t>
      </w:r>
      <w:r w:rsidR="000947EC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virus</w:t>
      </w:r>
      <w:r w:rsidR="00B51005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 subtypes H11N6, H11N7 and H11N9 </w:t>
      </w: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3FD04356" w14:textId="458B9F0D" w:rsidR="00BC1617" w:rsidRPr="00462C58" w:rsidRDefault="00BC1617" w:rsidP="00BC1617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isolated from free-grazing ducks</w:t>
      </w:r>
      <w:r w:rsidR="000212DB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, </w:t>
      </w: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Thailand</w:t>
      </w:r>
    </w:p>
    <w:p w14:paraId="33B41595" w14:textId="77777777" w:rsidR="00BC1617" w:rsidRPr="00462C58" w:rsidRDefault="00BC1617" w:rsidP="00BC1617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</w:p>
    <w:p w14:paraId="46E17FDF" w14:textId="39252582" w:rsidR="000212DB" w:rsidRPr="00462C58" w:rsidRDefault="00BC1617" w:rsidP="00BC1617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Supassama Chaiyawong</w:t>
      </w:r>
      <w:r w:rsidR="000212DB"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  <w:r w:rsidR="000212DB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Kamonpan Charoenkul</w:t>
      </w:r>
      <w:r w:rsidR="000212DB"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 w:rsidR="000212DB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,</w:t>
      </w:r>
      <w:r w:rsidR="00B70EDA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 Kitikhun Udom</w:t>
      </w:r>
      <w:r w:rsidR="00B70EDA"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 w:rsidR="00B70EDA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, Ekkapat Chamsai</w:t>
      </w:r>
      <w:r w:rsidR="00B70EDA"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 w:rsidR="000212DB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 </w:t>
      </w:r>
    </w:p>
    <w:p w14:paraId="22EEC822" w14:textId="77777777" w:rsidR="00B70EDA" w:rsidRPr="00462C58" w:rsidRDefault="00BC1617" w:rsidP="00B70EDA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Waleemas Jairak</w:t>
      </w:r>
      <w:r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  <w:r w:rsidR="00B70EDA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Supanat Boonyapisitsopa</w:t>
      </w:r>
      <w:r w:rsidR="00B70EDA"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2,3</w:t>
      </w:r>
      <w:r w:rsidR="00B70EDA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Napawan Bunpapong</w:t>
      </w:r>
      <w:r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2</w:t>
      </w:r>
      <w:r w:rsidR="00EE3CBD"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,3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</w:p>
    <w:p w14:paraId="53A74C11" w14:textId="7FB6CD4C" w:rsidR="00BC1617" w:rsidRPr="00462C58" w:rsidRDefault="00BC1617" w:rsidP="00B70EDA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Alongkorn Amonsin</w:t>
      </w:r>
      <w:r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*</w:t>
      </w:r>
    </w:p>
    <w:p w14:paraId="541DFA39" w14:textId="77777777" w:rsidR="00BC1617" w:rsidRPr="00462C58" w:rsidRDefault="00BC1617" w:rsidP="00BC1617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sz w:val="24"/>
          <w:szCs w:val="24"/>
          <w:lang w:eastAsia="zh-CN"/>
        </w:rPr>
      </w:pPr>
    </w:p>
    <w:p w14:paraId="1D153294" w14:textId="77777777" w:rsidR="00BC1617" w:rsidRPr="00462C58" w:rsidRDefault="00BC1617" w:rsidP="00BC1617">
      <w:pPr>
        <w:spacing w:after="0" w:line="480" w:lineRule="auto"/>
        <w:ind w:right="-199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Department of Veterinary Public Health, Faculty of Veterinary Science, Chulalongkorn University, Bangkok, 10330, Thailand</w:t>
      </w:r>
    </w:p>
    <w:p w14:paraId="6EA1D097" w14:textId="62D59800" w:rsidR="00BC1617" w:rsidRPr="00462C58" w:rsidRDefault="00BC1617" w:rsidP="00BC1617">
      <w:pPr>
        <w:spacing w:after="0" w:line="480" w:lineRule="auto"/>
        <w:ind w:right="-199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2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Emerging and Re-emerging Infectious Diseases in Animals, Center of Excellence, </w:t>
      </w:r>
      <w:r w:rsidR="00EE3CBD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and One Health Research Cluster, 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Faculty of Veterinary Science, Chulalongkorn University, Bangkok, 10330, Thailand</w:t>
      </w:r>
    </w:p>
    <w:p w14:paraId="07A12ABB" w14:textId="68F985DE" w:rsidR="00EE3CBD" w:rsidRPr="00462C58" w:rsidRDefault="00EE3CBD" w:rsidP="00EE3CBD">
      <w:pPr>
        <w:spacing w:after="0" w:line="480" w:lineRule="auto"/>
        <w:ind w:right="-199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3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Veterinary Diagnostic Laboratory, Faculty of Veterinary Science, Chulalongkorn University, Bangkok, 10330, Thailand</w:t>
      </w:r>
    </w:p>
    <w:p w14:paraId="497039C2" w14:textId="13C24155" w:rsidR="006867D4" w:rsidRPr="004149F4" w:rsidRDefault="00BC1617" w:rsidP="004149F4">
      <w:pPr>
        <w:pBdr>
          <w:top w:val="single" w:sz="4" w:space="1" w:color="auto"/>
        </w:pBdr>
        <w:spacing w:after="0" w:line="480" w:lineRule="auto"/>
        <w:outlineLvl w:val="0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462C58">
        <w:rPr>
          <w:rFonts w:ascii="Times New Roman" w:hAnsi="Times New Roman" w:cs="Times New Roman"/>
          <w:sz w:val="24"/>
          <w:szCs w:val="24"/>
        </w:rPr>
        <w:br w:type="page"/>
      </w:r>
    </w:p>
    <w:p w14:paraId="3FBD43BB" w14:textId="77777777" w:rsidR="00E92E19" w:rsidRPr="00462C58" w:rsidRDefault="00E92E19" w:rsidP="00CF4365">
      <w:pPr>
        <w:ind w:left="900" w:hanging="900"/>
        <w:rPr>
          <w:rFonts w:ascii="Times New Roman" w:hAnsi="Times New Roman" w:cs="Times New Roman"/>
          <w:b/>
          <w:bCs/>
          <w:sz w:val="24"/>
          <w:szCs w:val="24"/>
        </w:rPr>
      </w:pPr>
      <w:r w:rsidRPr="00462C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</w:p>
    <w:p w14:paraId="79145BC4" w14:textId="34D6E02D" w:rsidR="001A3547" w:rsidRPr="00462C58" w:rsidRDefault="001A3547" w:rsidP="001A3547">
      <w:pPr>
        <w:spacing w:after="0" w:line="480" w:lineRule="auto"/>
        <w:ind w:left="900" w:hanging="900"/>
        <w:rPr>
          <w:rFonts w:ascii="Times New Roman" w:eastAsia="Cordia New" w:hAnsi="Times New Roman" w:cs="Angsana New"/>
          <w:sz w:val="24"/>
          <w:szCs w:val="30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Supplement Table 1. 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Detail of sample collection and IAV detection in this study.</w:t>
      </w:r>
    </w:p>
    <w:p w14:paraId="055EBD9F" w14:textId="5B7A3921" w:rsidR="002440B7" w:rsidRPr="00462C58" w:rsidRDefault="002440B7" w:rsidP="00CF4365">
      <w:pPr>
        <w:spacing w:after="0" w:line="480" w:lineRule="auto"/>
        <w:ind w:left="900" w:hanging="900"/>
        <w:rPr>
          <w:rFonts w:ascii="Times New Roman" w:eastAsia="Cordia New" w:hAnsi="Times New Roman" w:cs="Angsana New"/>
          <w:sz w:val="24"/>
          <w:szCs w:val="30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Supplement Table </w:t>
      </w:r>
      <w:r w:rsidR="001A3547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2</w:t>
      </w: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36196E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BLAST results 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of </w:t>
      </w:r>
      <w:r w:rsidR="0036196E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the 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nucleotide and amino acid identities of whole genome of Thai </w:t>
      </w:r>
      <w:r w:rsidR="0036196E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IAV-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H11 (H11-N6, H11N7 and H11N9) </w:t>
      </w:r>
    </w:p>
    <w:p w14:paraId="0EE5A0E3" w14:textId="7EDA1FCC" w:rsidR="002440B7" w:rsidRPr="00462C58" w:rsidRDefault="002440B7" w:rsidP="00CF4365">
      <w:pPr>
        <w:spacing w:after="0" w:line="480" w:lineRule="auto"/>
        <w:ind w:left="900" w:hanging="900"/>
        <w:rPr>
          <w:rFonts w:ascii="Times New Roman" w:eastAsia="Cordia New" w:hAnsi="Times New Roman" w:cs="Angsana New"/>
          <w:sz w:val="24"/>
          <w:szCs w:val="30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Supplement Table </w:t>
      </w:r>
      <w:r w:rsidR="001A3547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3</w:t>
      </w: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36196E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BLAST results of the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 nucleotide and amino acid identities of HA and NA gene of Thai </w:t>
      </w:r>
      <w:r w:rsidR="0036196E"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IAV-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H11 (H11-N6, H11N7 and H11N9) </w:t>
      </w:r>
    </w:p>
    <w:p w14:paraId="50262572" w14:textId="77777777" w:rsidR="002440B7" w:rsidRPr="00462C58" w:rsidRDefault="002440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EAE273" w14:textId="5E59655C" w:rsidR="00DB1107" w:rsidRPr="00462C58" w:rsidRDefault="00DB1107"/>
    <w:p w14:paraId="61BA6A03" w14:textId="77777777" w:rsidR="004149F4" w:rsidRDefault="004149F4">
      <w:pPr>
        <w:spacing w:after="160" w:line="259" w:lineRule="auto"/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6C966FFF" w14:textId="319CA6DE" w:rsidR="00275F61" w:rsidRPr="00462C58" w:rsidRDefault="00275F61" w:rsidP="00275F61">
      <w:pPr>
        <w:spacing w:after="0" w:line="480" w:lineRule="auto"/>
        <w:ind w:left="900" w:hanging="900"/>
        <w:rPr>
          <w:rFonts w:ascii="Times New Roman" w:eastAsia="Cordia New" w:hAnsi="Times New Roman" w:cs="Angsana New"/>
          <w:sz w:val="24"/>
          <w:szCs w:val="30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 Table 1. 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>Detail of sample collection and IAV detection in this study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1245"/>
        <w:gridCol w:w="1899"/>
        <w:gridCol w:w="1559"/>
        <w:gridCol w:w="1276"/>
        <w:gridCol w:w="2268"/>
      </w:tblGrid>
      <w:tr w:rsidR="00275F61" w:rsidRPr="00462C58" w14:paraId="45A1F9FC" w14:textId="77777777" w:rsidTr="00AE41C3">
        <w:tc>
          <w:tcPr>
            <w:tcW w:w="1104" w:type="dxa"/>
            <w:tcBorders>
              <w:top w:val="single" w:sz="4" w:space="0" w:color="auto"/>
            </w:tcBorders>
          </w:tcPr>
          <w:p w14:paraId="62537D40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Date 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7F8E494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# of FGD flocks 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6265E3EB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# of sample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E5AC9F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1C526F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# positive </w:t>
            </w:r>
          </w:p>
          <w:p w14:paraId="08936423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RT-PC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755747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Subtype identification </w:t>
            </w:r>
          </w:p>
        </w:tc>
      </w:tr>
      <w:tr w:rsidR="00275F61" w:rsidRPr="00462C58" w14:paraId="4957BEED" w14:textId="77777777" w:rsidTr="00AE41C3">
        <w:tc>
          <w:tcPr>
            <w:tcW w:w="1104" w:type="dxa"/>
          </w:tcPr>
          <w:p w14:paraId="7200256A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5" w:type="dxa"/>
          </w:tcPr>
          <w:p w14:paraId="0AA850CB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763023D4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DB830A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Cloacal swa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3ED666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B3D0A2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75F61" w:rsidRPr="00462C58" w14:paraId="4FDF6278" w14:textId="77777777" w:rsidTr="00AE41C3">
        <w:tc>
          <w:tcPr>
            <w:tcW w:w="1104" w:type="dxa"/>
            <w:tcBorders>
              <w:bottom w:val="single" w:sz="4" w:space="0" w:color="auto"/>
            </w:tcBorders>
          </w:tcPr>
          <w:p w14:paraId="46446F7A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A756BF1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15BAE77A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4EEE84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210475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B4F9CA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75F61" w:rsidRPr="00462C58" w14:paraId="72DC6837" w14:textId="77777777" w:rsidTr="00AE41C3">
        <w:tc>
          <w:tcPr>
            <w:tcW w:w="1104" w:type="dxa"/>
            <w:tcBorders>
              <w:top w:val="single" w:sz="4" w:space="0" w:color="auto"/>
            </w:tcBorders>
          </w:tcPr>
          <w:p w14:paraId="47D17640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2-2013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9B25B3A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5A62A213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F0A339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B27FE5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13 (2.24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E16B40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11N6 (n=5), H11N9 (n=2), H4N6 (n=4), Unknown* (n=2)</w:t>
            </w:r>
          </w:p>
        </w:tc>
      </w:tr>
      <w:tr w:rsidR="00275F61" w:rsidRPr="00462C58" w14:paraId="5537C36C" w14:textId="77777777" w:rsidTr="00AE41C3">
        <w:tc>
          <w:tcPr>
            <w:tcW w:w="1104" w:type="dxa"/>
          </w:tcPr>
          <w:p w14:paraId="0C96EA63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3-2014</w:t>
            </w:r>
          </w:p>
        </w:tc>
        <w:tc>
          <w:tcPr>
            <w:tcW w:w="1245" w:type="dxa"/>
          </w:tcPr>
          <w:p w14:paraId="14AA9ABB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99" w:type="dxa"/>
          </w:tcPr>
          <w:p w14:paraId="6FFEA556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1559" w:type="dxa"/>
          </w:tcPr>
          <w:p w14:paraId="1719D74B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1276" w:type="dxa"/>
          </w:tcPr>
          <w:p w14:paraId="5565263F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18 (2.73%)</w:t>
            </w:r>
          </w:p>
        </w:tc>
        <w:tc>
          <w:tcPr>
            <w:tcW w:w="2268" w:type="dxa"/>
          </w:tcPr>
          <w:p w14:paraId="24791C19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4N6 (n=6), H4N9 (n=1), H3N8 (n=7), Unknown* (n=4)</w:t>
            </w:r>
          </w:p>
        </w:tc>
      </w:tr>
      <w:tr w:rsidR="00275F61" w:rsidRPr="00462C58" w14:paraId="370EC8E4" w14:textId="77777777" w:rsidTr="00AE41C3">
        <w:tc>
          <w:tcPr>
            <w:tcW w:w="1104" w:type="dxa"/>
          </w:tcPr>
          <w:p w14:paraId="5750E5FE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4-2015</w:t>
            </w:r>
          </w:p>
        </w:tc>
        <w:tc>
          <w:tcPr>
            <w:tcW w:w="1245" w:type="dxa"/>
          </w:tcPr>
          <w:p w14:paraId="5594205B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99" w:type="dxa"/>
          </w:tcPr>
          <w:p w14:paraId="2EAA3028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559" w:type="dxa"/>
          </w:tcPr>
          <w:p w14:paraId="520633FD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276" w:type="dxa"/>
          </w:tcPr>
          <w:p w14:paraId="5305595C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4 (1.25%)</w:t>
            </w:r>
          </w:p>
        </w:tc>
        <w:tc>
          <w:tcPr>
            <w:tcW w:w="2268" w:type="dxa"/>
          </w:tcPr>
          <w:p w14:paraId="0F420035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11N9 (n=1)</w:t>
            </w:r>
          </w:p>
          <w:p w14:paraId="720EA64D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11N7 (n=3)</w:t>
            </w:r>
          </w:p>
        </w:tc>
      </w:tr>
      <w:tr w:rsidR="00275F61" w:rsidRPr="00462C58" w14:paraId="68F4C016" w14:textId="77777777" w:rsidTr="00AE41C3">
        <w:tc>
          <w:tcPr>
            <w:tcW w:w="1104" w:type="dxa"/>
            <w:tcBorders>
              <w:bottom w:val="single" w:sz="4" w:space="0" w:color="auto"/>
            </w:tcBorders>
          </w:tcPr>
          <w:p w14:paraId="4D3DA27A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08EFF61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18E81D02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AD975E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94A91E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28D809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75F61" w:rsidRPr="00462C58" w14:paraId="1509BD54" w14:textId="77777777" w:rsidTr="00AE41C3"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079FEB6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332D431E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6A7495CF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7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A42415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7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08F319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35 (2.24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62EC22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75F61" w:rsidRPr="00462C58" w14:paraId="42F3A94C" w14:textId="77777777" w:rsidTr="00AE41C3">
        <w:tc>
          <w:tcPr>
            <w:tcW w:w="1104" w:type="dxa"/>
            <w:tcBorders>
              <w:top w:val="single" w:sz="4" w:space="0" w:color="auto"/>
            </w:tcBorders>
          </w:tcPr>
          <w:p w14:paraId="31B1055A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F270C42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480E3384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DB2C63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42BF35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AE4E04" w14:textId="77777777" w:rsidR="00275F61" w:rsidRPr="00462C58" w:rsidRDefault="00275F61" w:rsidP="00AE41C3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8B2AB25" w14:textId="77777777" w:rsidR="00275F61" w:rsidRPr="00462C58" w:rsidRDefault="00275F61" w:rsidP="00275F61">
      <w:pPr>
        <w:spacing w:after="160" w:line="259" w:lineRule="auto"/>
        <w:rPr>
          <w:rFonts w:ascii="Times New Roman" w:eastAsia="Cordia New" w:hAnsi="Times New Roman" w:cs="Times New Roman"/>
          <w:sz w:val="20"/>
          <w:szCs w:val="20"/>
          <w:lang w:eastAsia="zh-CN"/>
        </w:rPr>
        <w:sectPr w:rsidR="00275F61" w:rsidRPr="00462C58" w:rsidSect="00F4510F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  <w:r w:rsidRPr="00462C58">
        <w:rPr>
          <w:rFonts w:ascii="Times New Roman" w:eastAsia="Cordia New" w:hAnsi="Times New Roman" w:cs="Times New Roman"/>
          <w:sz w:val="20"/>
          <w:szCs w:val="20"/>
          <w:lang w:eastAsia="zh-CN"/>
        </w:rPr>
        <w:t xml:space="preserve">Unknown*, unknown subtype due to low virus titer </w:t>
      </w:r>
    </w:p>
    <w:p w14:paraId="1B51E1A2" w14:textId="244A786D" w:rsidR="001F5A98" w:rsidRPr="00462C58" w:rsidRDefault="001F5A98" w:rsidP="001F5A98">
      <w:pPr>
        <w:spacing w:after="0" w:line="480" w:lineRule="auto"/>
        <w:ind w:left="900" w:hanging="900"/>
        <w:rPr>
          <w:rFonts w:ascii="Times New Roman" w:eastAsia="Cordia New" w:hAnsi="Times New Roman" w:cs="Angsana New"/>
          <w:sz w:val="24"/>
          <w:szCs w:val="30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 Table </w:t>
      </w:r>
      <w:r w:rsidR="00DB428C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2</w:t>
      </w: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BLAST results of the nucleotide and amino acid identities of whole genome of Thai IAV-H11 (H11-N6, H11N7 and H11N9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038"/>
        <w:gridCol w:w="5877"/>
        <w:gridCol w:w="1558"/>
      </w:tblGrid>
      <w:tr w:rsidR="00DB1107" w:rsidRPr="00462C58" w14:paraId="2E514D57" w14:textId="77777777" w:rsidTr="00E94634"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49A6E6C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Virus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2EF943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5877" w:type="dxa"/>
            <w:tcBorders>
              <w:top w:val="single" w:sz="4" w:space="0" w:color="auto"/>
              <w:bottom w:val="single" w:sz="4" w:space="0" w:color="auto"/>
            </w:tcBorders>
          </w:tcPr>
          <w:p w14:paraId="5C16DA5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Closet reference viru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3C381A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% nucleotide identity</w:t>
            </w:r>
          </w:p>
        </w:tc>
      </w:tr>
      <w:tr w:rsidR="00DB1107" w:rsidRPr="00462C58" w14:paraId="212DDB5D" w14:textId="77777777" w:rsidTr="00E94634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0010D7A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57 (H11N6)</w:t>
            </w:r>
          </w:p>
        </w:tc>
      </w:tr>
      <w:tr w:rsidR="00DB1107" w:rsidRPr="00462C58" w14:paraId="2F6CFE2E" w14:textId="77777777" w:rsidTr="00E94634">
        <w:tc>
          <w:tcPr>
            <w:tcW w:w="877" w:type="dxa"/>
          </w:tcPr>
          <w:p w14:paraId="7745536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399C9A7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2</w:t>
            </w:r>
          </w:p>
        </w:tc>
        <w:tc>
          <w:tcPr>
            <w:tcW w:w="5877" w:type="dxa"/>
          </w:tcPr>
          <w:p w14:paraId="47DF76C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ruddy shelduck/Mongolia/974/2010 (H10N7)</w:t>
            </w:r>
          </w:p>
        </w:tc>
        <w:tc>
          <w:tcPr>
            <w:tcW w:w="1558" w:type="dxa"/>
          </w:tcPr>
          <w:p w14:paraId="62DC105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19%</w:t>
            </w:r>
          </w:p>
        </w:tc>
      </w:tr>
      <w:tr w:rsidR="00DB1107" w:rsidRPr="00462C58" w14:paraId="188A6A93" w14:textId="77777777" w:rsidTr="00E94634">
        <w:tc>
          <w:tcPr>
            <w:tcW w:w="877" w:type="dxa"/>
          </w:tcPr>
          <w:p w14:paraId="035FF33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30364C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1</w:t>
            </w:r>
          </w:p>
        </w:tc>
        <w:tc>
          <w:tcPr>
            <w:tcW w:w="5877" w:type="dxa"/>
          </w:tcPr>
          <w:p w14:paraId="043DABD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Vietnam/LBM48/2011(H3N2)</w:t>
            </w:r>
          </w:p>
        </w:tc>
        <w:tc>
          <w:tcPr>
            <w:tcW w:w="1558" w:type="dxa"/>
          </w:tcPr>
          <w:p w14:paraId="4CF61B8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03%</w:t>
            </w:r>
          </w:p>
        </w:tc>
      </w:tr>
      <w:tr w:rsidR="00DB1107" w:rsidRPr="00462C58" w14:paraId="7C2DC3B3" w14:textId="77777777" w:rsidTr="00E94634">
        <w:tc>
          <w:tcPr>
            <w:tcW w:w="877" w:type="dxa"/>
          </w:tcPr>
          <w:p w14:paraId="1127582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2D6DA65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A</w:t>
            </w:r>
          </w:p>
        </w:tc>
        <w:tc>
          <w:tcPr>
            <w:tcW w:w="5877" w:type="dxa"/>
          </w:tcPr>
          <w:p w14:paraId="629306BC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Vietnam/LBM48/2011(H3N2)</w:t>
            </w:r>
          </w:p>
        </w:tc>
        <w:tc>
          <w:tcPr>
            <w:tcW w:w="1558" w:type="dxa"/>
          </w:tcPr>
          <w:p w14:paraId="3D763DC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93%</w:t>
            </w:r>
          </w:p>
        </w:tc>
      </w:tr>
      <w:tr w:rsidR="00DB1107" w:rsidRPr="00462C58" w14:paraId="40697C4B" w14:textId="77777777" w:rsidTr="00E94634">
        <w:tc>
          <w:tcPr>
            <w:tcW w:w="877" w:type="dxa"/>
          </w:tcPr>
          <w:p w14:paraId="02B9AF4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2885029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11C13A9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 (H11N3)</w:t>
            </w:r>
          </w:p>
        </w:tc>
        <w:tc>
          <w:tcPr>
            <w:tcW w:w="1558" w:type="dxa"/>
          </w:tcPr>
          <w:p w14:paraId="3CF28F1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5.65%</w:t>
            </w:r>
          </w:p>
        </w:tc>
      </w:tr>
      <w:tr w:rsidR="00DB1107" w:rsidRPr="00462C58" w14:paraId="0CC53A6E" w14:textId="77777777" w:rsidTr="00E94634">
        <w:tc>
          <w:tcPr>
            <w:tcW w:w="877" w:type="dxa"/>
          </w:tcPr>
          <w:p w14:paraId="29D20F8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AAA966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P</w:t>
            </w:r>
          </w:p>
        </w:tc>
        <w:tc>
          <w:tcPr>
            <w:tcW w:w="5877" w:type="dxa"/>
          </w:tcPr>
          <w:p w14:paraId="7D5961A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muscovy duck/Vietnam/LBM115/2012 (H3N2)</w:t>
            </w:r>
          </w:p>
        </w:tc>
        <w:tc>
          <w:tcPr>
            <w:tcW w:w="1558" w:type="dxa"/>
          </w:tcPr>
          <w:p w14:paraId="6905561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01%</w:t>
            </w:r>
          </w:p>
        </w:tc>
      </w:tr>
      <w:tr w:rsidR="00DB1107" w:rsidRPr="00462C58" w14:paraId="504F513E" w14:textId="77777777" w:rsidTr="00E94634">
        <w:tc>
          <w:tcPr>
            <w:tcW w:w="877" w:type="dxa"/>
          </w:tcPr>
          <w:p w14:paraId="055F41A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3266D6F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6</w:t>
            </w:r>
          </w:p>
        </w:tc>
        <w:tc>
          <w:tcPr>
            <w:tcW w:w="5877" w:type="dxa"/>
          </w:tcPr>
          <w:p w14:paraId="2E51DB7C" w14:textId="1522C903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-12679C/</w:t>
            </w:r>
            <w:r w:rsidR="00093AA7"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2</w:t>
            </w: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 (H4N6)</w:t>
            </w:r>
          </w:p>
        </w:tc>
        <w:tc>
          <w:tcPr>
            <w:tcW w:w="1558" w:type="dxa"/>
          </w:tcPr>
          <w:p w14:paraId="155DF36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93%</w:t>
            </w:r>
          </w:p>
        </w:tc>
      </w:tr>
      <w:tr w:rsidR="00DB1107" w:rsidRPr="00462C58" w14:paraId="1BDF2DCB" w14:textId="77777777" w:rsidTr="00E94634">
        <w:tc>
          <w:tcPr>
            <w:tcW w:w="877" w:type="dxa"/>
          </w:tcPr>
          <w:p w14:paraId="0DEC926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7B9ACA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877" w:type="dxa"/>
          </w:tcPr>
          <w:p w14:paraId="3921225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3008/2009 (mixed)</w:t>
            </w:r>
          </w:p>
        </w:tc>
        <w:tc>
          <w:tcPr>
            <w:tcW w:w="1558" w:type="dxa"/>
          </w:tcPr>
          <w:p w14:paraId="47301D4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92%</w:t>
            </w:r>
          </w:p>
        </w:tc>
      </w:tr>
      <w:tr w:rsidR="00DB1107" w:rsidRPr="00462C58" w14:paraId="60B4B5BD" w14:textId="77777777" w:rsidTr="00E94634">
        <w:tc>
          <w:tcPr>
            <w:tcW w:w="877" w:type="dxa"/>
          </w:tcPr>
          <w:p w14:paraId="5BEC7CC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A7C4C7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5877" w:type="dxa"/>
          </w:tcPr>
          <w:p w14:paraId="2D8F41F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wild duck/Korea/SH5-26/2008 (H4N6)</w:t>
            </w:r>
          </w:p>
        </w:tc>
        <w:tc>
          <w:tcPr>
            <w:tcW w:w="1558" w:type="dxa"/>
          </w:tcPr>
          <w:p w14:paraId="6BE2391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10%</w:t>
            </w:r>
          </w:p>
        </w:tc>
      </w:tr>
      <w:tr w:rsidR="00DB1107" w:rsidRPr="00462C58" w14:paraId="7D27DF3B" w14:textId="77777777" w:rsidTr="00E94634">
        <w:tc>
          <w:tcPr>
            <w:tcW w:w="9350" w:type="dxa"/>
            <w:gridSpan w:val="4"/>
          </w:tcPr>
          <w:p w14:paraId="0FAD0F1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77 (H11N6)</w:t>
            </w:r>
          </w:p>
        </w:tc>
      </w:tr>
      <w:tr w:rsidR="00DB1107" w:rsidRPr="00462C58" w14:paraId="6E113909" w14:textId="77777777" w:rsidTr="00E94634">
        <w:tc>
          <w:tcPr>
            <w:tcW w:w="877" w:type="dxa"/>
          </w:tcPr>
          <w:p w14:paraId="7DABD56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4263A0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2</w:t>
            </w:r>
          </w:p>
        </w:tc>
        <w:tc>
          <w:tcPr>
            <w:tcW w:w="5877" w:type="dxa"/>
          </w:tcPr>
          <w:p w14:paraId="098C797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ruddy shelduck/Mongolia/974/2010(H10N7)</w:t>
            </w:r>
          </w:p>
        </w:tc>
        <w:tc>
          <w:tcPr>
            <w:tcW w:w="1558" w:type="dxa"/>
          </w:tcPr>
          <w:p w14:paraId="6D1C345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25%</w:t>
            </w:r>
          </w:p>
        </w:tc>
      </w:tr>
      <w:tr w:rsidR="00DB1107" w:rsidRPr="00462C58" w14:paraId="5E59AF47" w14:textId="77777777" w:rsidTr="00E94634">
        <w:tc>
          <w:tcPr>
            <w:tcW w:w="877" w:type="dxa"/>
          </w:tcPr>
          <w:p w14:paraId="25C5EE1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354C419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1</w:t>
            </w:r>
          </w:p>
        </w:tc>
        <w:tc>
          <w:tcPr>
            <w:tcW w:w="5877" w:type="dxa"/>
          </w:tcPr>
          <w:p w14:paraId="497C6DF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Vietnam/LBM48/2011(H3N2)</w:t>
            </w:r>
          </w:p>
        </w:tc>
        <w:tc>
          <w:tcPr>
            <w:tcW w:w="1558" w:type="dxa"/>
          </w:tcPr>
          <w:p w14:paraId="45941E4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12%</w:t>
            </w:r>
          </w:p>
        </w:tc>
      </w:tr>
      <w:tr w:rsidR="00DB1107" w:rsidRPr="00462C58" w14:paraId="38D2162E" w14:textId="77777777" w:rsidTr="00E94634">
        <w:tc>
          <w:tcPr>
            <w:tcW w:w="877" w:type="dxa"/>
          </w:tcPr>
          <w:p w14:paraId="31A626D0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E2BC23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A</w:t>
            </w:r>
          </w:p>
        </w:tc>
        <w:tc>
          <w:tcPr>
            <w:tcW w:w="5877" w:type="dxa"/>
          </w:tcPr>
          <w:p w14:paraId="7FC7A5B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Vietnam/LBM48/2011(H3N2)</w:t>
            </w:r>
          </w:p>
        </w:tc>
        <w:tc>
          <w:tcPr>
            <w:tcW w:w="1558" w:type="dxa"/>
          </w:tcPr>
          <w:p w14:paraId="292CDAC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88%</w:t>
            </w:r>
          </w:p>
        </w:tc>
      </w:tr>
      <w:tr w:rsidR="00DB1107" w:rsidRPr="00462C58" w14:paraId="2CF85A43" w14:textId="77777777" w:rsidTr="00E94634">
        <w:tc>
          <w:tcPr>
            <w:tcW w:w="877" w:type="dxa"/>
          </w:tcPr>
          <w:p w14:paraId="6EA9AF4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EB675C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38D17A0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(H11N3)</w:t>
            </w:r>
          </w:p>
        </w:tc>
        <w:tc>
          <w:tcPr>
            <w:tcW w:w="1558" w:type="dxa"/>
          </w:tcPr>
          <w:p w14:paraId="57427E6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27%</w:t>
            </w:r>
          </w:p>
        </w:tc>
      </w:tr>
      <w:tr w:rsidR="00DB1107" w:rsidRPr="00462C58" w14:paraId="62EE2A74" w14:textId="77777777" w:rsidTr="00E94634">
        <w:tc>
          <w:tcPr>
            <w:tcW w:w="877" w:type="dxa"/>
          </w:tcPr>
          <w:p w14:paraId="4EAB873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256E4E40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P</w:t>
            </w:r>
          </w:p>
        </w:tc>
        <w:tc>
          <w:tcPr>
            <w:tcW w:w="5877" w:type="dxa"/>
          </w:tcPr>
          <w:p w14:paraId="13BCB2D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aquatic bird/Korea/w344/2008(H5N2)</w:t>
            </w:r>
          </w:p>
        </w:tc>
        <w:tc>
          <w:tcPr>
            <w:tcW w:w="1558" w:type="dxa"/>
          </w:tcPr>
          <w:p w14:paraId="492671F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13%</w:t>
            </w:r>
          </w:p>
        </w:tc>
      </w:tr>
      <w:tr w:rsidR="00DB1107" w:rsidRPr="00462C58" w14:paraId="49D43A0E" w14:textId="77777777" w:rsidTr="00E94634">
        <w:tc>
          <w:tcPr>
            <w:tcW w:w="877" w:type="dxa"/>
          </w:tcPr>
          <w:p w14:paraId="65DF804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A49F3D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6</w:t>
            </w:r>
          </w:p>
        </w:tc>
        <w:tc>
          <w:tcPr>
            <w:tcW w:w="5877" w:type="dxa"/>
          </w:tcPr>
          <w:p w14:paraId="121C9890" w14:textId="783A4CA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-12679C/</w:t>
            </w:r>
            <w:r w:rsidR="00093AA7"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2</w:t>
            </w: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 (H4N6)</w:t>
            </w:r>
          </w:p>
        </w:tc>
        <w:tc>
          <w:tcPr>
            <w:tcW w:w="1558" w:type="dxa"/>
          </w:tcPr>
          <w:p w14:paraId="6E157FC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87%</w:t>
            </w:r>
          </w:p>
        </w:tc>
      </w:tr>
      <w:tr w:rsidR="00DB1107" w:rsidRPr="00462C58" w14:paraId="2981257E" w14:textId="77777777" w:rsidTr="00E94634">
        <w:tc>
          <w:tcPr>
            <w:tcW w:w="877" w:type="dxa"/>
          </w:tcPr>
          <w:p w14:paraId="6DC4049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3F24A4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877" w:type="dxa"/>
          </w:tcPr>
          <w:p w14:paraId="5118BC8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3008/2009(mixed)</w:t>
            </w:r>
          </w:p>
        </w:tc>
        <w:tc>
          <w:tcPr>
            <w:tcW w:w="1558" w:type="dxa"/>
          </w:tcPr>
          <w:p w14:paraId="3D05FB2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02%</w:t>
            </w:r>
          </w:p>
        </w:tc>
      </w:tr>
      <w:tr w:rsidR="00DB1107" w:rsidRPr="00462C58" w14:paraId="5D609C57" w14:textId="77777777" w:rsidTr="00E94634">
        <w:tc>
          <w:tcPr>
            <w:tcW w:w="877" w:type="dxa"/>
            <w:tcBorders>
              <w:bottom w:val="single" w:sz="4" w:space="0" w:color="auto"/>
            </w:tcBorders>
          </w:tcPr>
          <w:p w14:paraId="5A88253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407C18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5877" w:type="dxa"/>
            <w:tcBorders>
              <w:bottom w:val="single" w:sz="4" w:space="0" w:color="auto"/>
            </w:tcBorders>
          </w:tcPr>
          <w:p w14:paraId="289789F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wild duck/Korea/SH5-26/2008(H4N6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894BE9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10%</w:t>
            </w:r>
          </w:p>
        </w:tc>
      </w:tr>
      <w:tr w:rsidR="00DB1107" w:rsidRPr="00462C58" w14:paraId="57E9A449" w14:textId="77777777" w:rsidTr="00E94634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5E5AAE9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60 (H11N9)</w:t>
            </w:r>
          </w:p>
        </w:tc>
      </w:tr>
      <w:tr w:rsidR="00DB1107" w:rsidRPr="00462C58" w14:paraId="5729EAA2" w14:textId="77777777" w:rsidTr="00E94634">
        <w:tc>
          <w:tcPr>
            <w:tcW w:w="877" w:type="dxa"/>
          </w:tcPr>
          <w:p w14:paraId="395069E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5CFB6D2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2</w:t>
            </w:r>
          </w:p>
        </w:tc>
        <w:tc>
          <w:tcPr>
            <w:tcW w:w="5877" w:type="dxa"/>
          </w:tcPr>
          <w:p w14:paraId="3498424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Mongolia/121/2011(H10N7)</w:t>
            </w:r>
          </w:p>
        </w:tc>
        <w:tc>
          <w:tcPr>
            <w:tcW w:w="1558" w:type="dxa"/>
          </w:tcPr>
          <w:p w14:paraId="5033329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38%</w:t>
            </w:r>
          </w:p>
        </w:tc>
      </w:tr>
      <w:tr w:rsidR="00DB1107" w:rsidRPr="00462C58" w14:paraId="31D952A6" w14:textId="77777777" w:rsidTr="00E94634">
        <w:tc>
          <w:tcPr>
            <w:tcW w:w="877" w:type="dxa"/>
          </w:tcPr>
          <w:p w14:paraId="7E1B1FC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19E970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1</w:t>
            </w:r>
          </w:p>
        </w:tc>
        <w:tc>
          <w:tcPr>
            <w:tcW w:w="5877" w:type="dxa"/>
          </w:tcPr>
          <w:p w14:paraId="6C14552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-11869C/2011(H1N9)</w:t>
            </w:r>
          </w:p>
        </w:tc>
        <w:tc>
          <w:tcPr>
            <w:tcW w:w="1558" w:type="dxa"/>
          </w:tcPr>
          <w:p w14:paraId="6314D91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84%</w:t>
            </w:r>
          </w:p>
        </w:tc>
      </w:tr>
      <w:tr w:rsidR="00DB1107" w:rsidRPr="00462C58" w14:paraId="4FA7506F" w14:textId="77777777" w:rsidTr="00E94634">
        <w:tc>
          <w:tcPr>
            <w:tcW w:w="877" w:type="dxa"/>
          </w:tcPr>
          <w:p w14:paraId="7944777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52A886F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A</w:t>
            </w:r>
          </w:p>
        </w:tc>
        <w:tc>
          <w:tcPr>
            <w:tcW w:w="5877" w:type="dxa"/>
          </w:tcPr>
          <w:p w14:paraId="264EB77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Vietnam/G17-1/2011 (H11N9)</w:t>
            </w:r>
          </w:p>
        </w:tc>
        <w:tc>
          <w:tcPr>
            <w:tcW w:w="1558" w:type="dxa"/>
          </w:tcPr>
          <w:p w14:paraId="34E1A5E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93%</w:t>
            </w:r>
          </w:p>
        </w:tc>
      </w:tr>
      <w:tr w:rsidR="00DB1107" w:rsidRPr="00462C58" w14:paraId="38558352" w14:textId="77777777" w:rsidTr="00E94634">
        <w:tc>
          <w:tcPr>
            <w:tcW w:w="877" w:type="dxa"/>
          </w:tcPr>
          <w:p w14:paraId="60C59C4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808FD2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2BE38A5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 (H11N3)</w:t>
            </w:r>
          </w:p>
        </w:tc>
        <w:tc>
          <w:tcPr>
            <w:tcW w:w="1558" w:type="dxa"/>
          </w:tcPr>
          <w:p w14:paraId="533F240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5.47%</w:t>
            </w:r>
          </w:p>
        </w:tc>
      </w:tr>
      <w:tr w:rsidR="00DB1107" w:rsidRPr="00462C58" w14:paraId="56B36F65" w14:textId="77777777" w:rsidTr="00E94634">
        <w:tc>
          <w:tcPr>
            <w:tcW w:w="877" w:type="dxa"/>
          </w:tcPr>
          <w:p w14:paraId="439BC0C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93F398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P</w:t>
            </w:r>
          </w:p>
        </w:tc>
        <w:tc>
          <w:tcPr>
            <w:tcW w:w="5877" w:type="dxa"/>
          </w:tcPr>
          <w:p w14:paraId="198FDD5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Wenzhou/771/2013 (H7N3)</w:t>
            </w:r>
          </w:p>
        </w:tc>
        <w:tc>
          <w:tcPr>
            <w:tcW w:w="1558" w:type="dxa"/>
          </w:tcPr>
          <w:p w14:paraId="3F2A595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7.24%</w:t>
            </w:r>
          </w:p>
        </w:tc>
      </w:tr>
      <w:tr w:rsidR="00DB1107" w:rsidRPr="00462C58" w14:paraId="7B104C03" w14:textId="77777777" w:rsidTr="00E94634">
        <w:tc>
          <w:tcPr>
            <w:tcW w:w="877" w:type="dxa"/>
          </w:tcPr>
          <w:p w14:paraId="3CC5666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BF59EA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9</w:t>
            </w:r>
          </w:p>
        </w:tc>
        <w:tc>
          <w:tcPr>
            <w:tcW w:w="5877" w:type="dxa"/>
          </w:tcPr>
          <w:p w14:paraId="18D38F4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3096/2009 (H7N9)</w:t>
            </w:r>
          </w:p>
        </w:tc>
        <w:tc>
          <w:tcPr>
            <w:tcW w:w="1558" w:type="dxa"/>
          </w:tcPr>
          <w:p w14:paraId="072D974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7.31%</w:t>
            </w:r>
          </w:p>
        </w:tc>
      </w:tr>
      <w:tr w:rsidR="00DB1107" w:rsidRPr="00462C58" w14:paraId="0CDB5799" w14:textId="77777777" w:rsidTr="00E94634">
        <w:tc>
          <w:tcPr>
            <w:tcW w:w="877" w:type="dxa"/>
          </w:tcPr>
          <w:p w14:paraId="3B41002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7AFDC1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877" w:type="dxa"/>
          </w:tcPr>
          <w:p w14:paraId="409C3FB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Vietnam/G17-1/2011 (H11N9)</w:t>
            </w:r>
          </w:p>
        </w:tc>
        <w:tc>
          <w:tcPr>
            <w:tcW w:w="1558" w:type="dxa"/>
          </w:tcPr>
          <w:p w14:paraId="454540F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71%</w:t>
            </w:r>
          </w:p>
        </w:tc>
      </w:tr>
      <w:tr w:rsidR="00DB1107" w:rsidRPr="00462C58" w14:paraId="5E5DE20F" w14:textId="77777777" w:rsidTr="00E94634">
        <w:tc>
          <w:tcPr>
            <w:tcW w:w="877" w:type="dxa"/>
          </w:tcPr>
          <w:p w14:paraId="55BC3DB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31981A4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5877" w:type="dxa"/>
          </w:tcPr>
          <w:p w14:paraId="3334E13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Vietnam/OIE-0483/2012 (H10N7)</w:t>
            </w:r>
          </w:p>
        </w:tc>
        <w:tc>
          <w:tcPr>
            <w:tcW w:w="1558" w:type="dxa"/>
          </w:tcPr>
          <w:p w14:paraId="0EB2045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45%</w:t>
            </w:r>
          </w:p>
        </w:tc>
      </w:tr>
      <w:tr w:rsidR="00DB1107" w:rsidRPr="00462C58" w14:paraId="3794991C" w14:textId="77777777" w:rsidTr="00E94634">
        <w:tc>
          <w:tcPr>
            <w:tcW w:w="9350" w:type="dxa"/>
            <w:gridSpan w:val="4"/>
          </w:tcPr>
          <w:p w14:paraId="52B652D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4442 (H11N9)</w:t>
            </w:r>
          </w:p>
        </w:tc>
      </w:tr>
      <w:tr w:rsidR="00DB1107" w:rsidRPr="00462C58" w14:paraId="4FDC2B7F" w14:textId="77777777" w:rsidTr="00E94634">
        <w:tc>
          <w:tcPr>
            <w:tcW w:w="877" w:type="dxa"/>
          </w:tcPr>
          <w:p w14:paraId="5AC297F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64BF16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2</w:t>
            </w:r>
          </w:p>
        </w:tc>
        <w:tc>
          <w:tcPr>
            <w:tcW w:w="5877" w:type="dxa"/>
          </w:tcPr>
          <w:p w14:paraId="5A792275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A/duck/Jiangxi/33641/2013 (H10N3)</w:t>
            </w:r>
          </w:p>
        </w:tc>
        <w:tc>
          <w:tcPr>
            <w:tcW w:w="1558" w:type="dxa"/>
          </w:tcPr>
          <w:p w14:paraId="742BD01F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99.52%</w:t>
            </w:r>
          </w:p>
        </w:tc>
      </w:tr>
      <w:tr w:rsidR="00DB1107" w:rsidRPr="00462C58" w14:paraId="017FC45C" w14:textId="77777777" w:rsidTr="00E94634">
        <w:tc>
          <w:tcPr>
            <w:tcW w:w="877" w:type="dxa"/>
          </w:tcPr>
          <w:p w14:paraId="4C7D994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096D1E9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1</w:t>
            </w:r>
          </w:p>
        </w:tc>
        <w:tc>
          <w:tcPr>
            <w:tcW w:w="5877" w:type="dxa"/>
          </w:tcPr>
          <w:p w14:paraId="3A3B67BD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Anseriformes/Anhui/L25/2014 (H1N1)</w:t>
            </w:r>
          </w:p>
        </w:tc>
        <w:tc>
          <w:tcPr>
            <w:tcW w:w="1558" w:type="dxa"/>
          </w:tcPr>
          <w:p w14:paraId="1407922F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47%</w:t>
            </w:r>
          </w:p>
        </w:tc>
      </w:tr>
      <w:tr w:rsidR="00DB1107" w:rsidRPr="00462C58" w14:paraId="7DA00708" w14:textId="77777777" w:rsidTr="00E94634">
        <w:tc>
          <w:tcPr>
            <w:tcW w:w="877" w:type="dxa"/>
          </w:tcPr>
          <w:p w14:paraId="1D9CA22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D04F2B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A</w:t>
            </w:r>
          </w:p>
        </w:tc>
        <w:tc>
          <w:tcPr>
            <w:tcW w:w="5877" w:type="dxa"/>
          </w:tcPr>
          <w:p w14:paraId="61DFCE80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A/common teal/Nanji/NJ-280/2013 (H6N1)</w:t>
            </w:r>
          </w:p>
        </w:tc>
        <w:tc>
          <w:tcPr>
            <w:tcW w:w="1558" w:type="dxa"/>
          </w:tcPr>
          <w:p w14:paraId="6201E44B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99.21%</w:t>
            </w:r>
          </w:p>
        </w:tc>
      </w:tr>
      <w:tr w:rsidR="00DB1107" w:rsidRPr="00462C58" w14:paraId="6892F691" w14:textId="77777777" w:rsidTr="00E94634">
        <w:tc>
          <w:tcPr>
            <w:tcW w:w="877" w:type="dxa"/>
          </w:tcPr>
          <w:p w14:paraId="7F3AAC6C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08F5A87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534BBE9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22537/2012 (H11N9)</w:t>
            </w:r>
          </w:p>
        </w:tc>
        <w:tc>
          <w:tcPr>
            <w:tcW w:w="1558" w:type="dxa"/>
          </w:tcPr>
          <w:p w14:paraId="1BDC2C0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88%</w:t>
            </w:r>
          </w:p>
        </w:tc>
      </w:tr>
      <w:tr w:rsidR="00DB1107" w:rsidRPr="00462C58" w14:paraId="7FADDADE" w14:textId="77777777" w:rsidTr="00E94634">
        <w:tc>
          <w:tcPr>
            <w:tcW w:w="877" w:type="dxa"/>
          </w:tcPr>
          <w:p w14:paraId="6909FE9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3F784EC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P</w:t>
            </w:r>
          </w:p>
        </w:tc>
        <w:tc>
          <w:tcPr>
            <w:tcW w:w="5877" w:type="dxa"/>
          </w:tcPr>
          <w:p w14:paraId="057402EA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A/duck/Jiangxi/33775/2013 (H10N3)</w:t>
            </w:r>
          </w:p>
        </w:tc>
        <w:tc>
          <w:tcPr>
            <w:tcW w:w="1558" w:type="dxa"/>
          </w:tcPr>
          <w:p w14:paraId="4EA088D3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99.32%</w:t>
            </w:r>
          </w:p>
        </w:tc>
      </w:tr>
      <w:tr w:rsidR="00DB1107" w:rsidRPr="00462C58" w14:paraId="232C07E0" w14:textId="77777777" w:rsidTr="00E94634">
        <w:tc>
          <w:tcPr>
            <w:tcW w:w="877" w:type="dxa"/>
          </w:tcPr>
          <w:p w14:paraId="4BB27D2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977D01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9</w:t>
            </w:r>
          </w:p>
        </w:tc>
        <w:tc>
          <w:tcPr>
            <w:tcW w:w="5877" w:type="dxa"/>
          </w:tcPr>
          <w:p w14:paraId="24766EBA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A/mallard/Sweden/101011/2009 (H11N9)</w:t>
            </w:r>
          </w:p>
        </w:tc>
        <w:tc>
          <w:tcPr>
            <w:tcW w:w="1558" w:type="dxa"/>
          </w:tcPr>
          <w:p w14:paraId="6E8298C7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98.75%</w:t>
            </w:r>
          </w:p>
        </w:tc>
      </w:tr>
      <w:tr w:rsidR="00DB1107" w:rsidRPr="00462C58" w14:paraId="1CBA9EA3" w14:textId="77777777" w:rsidTr="00E94634">
        <w:tc>
          <w:tcPr>
            <w:tcW w:w="877" w:type="dxa"/>
          </w:tcPr>
          <w:p w14:paraId="6B36E05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3349136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877" w:type="dxa"/>
          </w:tcPr>
          <w:p w14:paraId="157AB12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chicken/Jilin/SD001/2014 (H9N2)</w:t>
            </w:r>
          </w:p>
        </w:tc>
        <w:tc>
          <w:tcPr>
            <w:tcW w:w="1558" w:type="dxa"/>
          </w:tcPr>
          <w:p w14:paraId="1EEA473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90%</w:t>
            </w:r>
          </w:p>
        </w:tc>
      </w:tr>
      <w:tr w:rsidR="00DB1107" w:rsidRPr="00462C58" w14:paraId="562C54A2" w14:textId="77777777" w:rsidTr="00E94634">
        <w:tc>
          <w:tcPr>
            <w:tcW w:w="877" w:type="dxa"/>
            <w:tcBorders>
              <w:bottom w:val="single" w:sz="4" w:space="0" w:color="auto"/>
            </w:tcBorders>
          </w:tcPr>
          <w:p w14:paraId="3E6499A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467454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5877" w:type="dxa"/>
            <w:tcBorders>
              <w:bottom w:val="single" w:sz="4" w:space="0" w:color="auto"/>
            </w:tcBorders>
          </w:tcPr>
          <w:p w14:paraId="78D8A12E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chicken/Jiangxi/C25/2014 (H7N7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9AC685C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28%</w:t>
            </w:r>
          </w:p>
        </w:tc>
      </w:tr>
      <w:tr w:rsidR="00DB1107" w:rsidRPr="00462C58" w14:paraId="08D15081" w14:textId="77777777" w:rsidTr="00E94634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7DB7A21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6340 (H11N7)</w:t>
            </w:r>
          </w:p>
        </w:tc>
      </w:tr>
      <w:tr w:rsidR="00DB1107" w:rsidRPr="00462C58" w14:paraId="77517F7E" w14:textId="77777777" w:rsidTr="00E94634">
        <w:tc>
          <w:tcPr>
            <w:tcW w:w="877" w:type="dxa"/>
          </w:tcPr>
          <w:p w14:paraId="610A0EB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59E4A3D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2</w:t>
            </w:r>
          </w:p>
        </w:tc>
        <w:tc>
          <w:tcPr>
            <w:tcW w:w="5877" w:type="dxa"/>
          </w:tcPr>
          <w:p w14:paraId="336DF22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Mongolia/123/2014 (H10N8)</w:t>
            </w:r>
          </w:p>
        </w:tc>
        <w:tc>
          <w:tcPr>
            <w:tcW w:w="1558" w:type="dxa"/>
          </w:tcPr>
          <w:p w14:paraId="1BF0935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52</w:t>
            </w:r>
            <w:r w:rsidRPr="00462C58">
              <w:rPr>
                <w:rFonts w:ascii="Times New Roman" w:eastAsia="Cordia New" w:hAnsi="Times New Roman"/>
                <w:sz w:val="20"/>
                <w:szCs w:val="20"/>
                <w:lang w:eastAsia="zh-CN"/>
              </w:rPr>
              <w:t>%</w:t>
            </w:r>
          </w:p>
        </w:tc>
      </w:tr>
      <w:tr w:rsidR="00DB1107" w:rsidRPr="00462C58" w14:paraId="532F42C9" w14:textId="77777777" w:rsidTr="00E94634">
        <w:tc>
          <w:tcPr>
            <w:tcW w:w="877" w:type="dxa"/>
          </w:tcPr>
          <w:p w14:paraId="0C94ED8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869051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B1</w:t>
            </w:r>
          </w:p>
        </w:tc>
        <w:tc>
          <w:tcPr>
            <w:tcW w:w="5877" w:type="dxa"/>
          </w:tcPr>
          <w:p w14:paraId="7FF64F20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A/duck/Hunan/S4120/2011 (H5N2)</w:t>
            </w:r>
          </w:p>
        </w:tc>
        <w:tc>
          <w:tcPr>
            <w:tcW w:w="1558" w:type="dxa"/>
          </w:tcPr>
          <w:p w14:paraId="274668CD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98.42%</w:t>
            </w:r>
          </w:p>
        </w:tc>
      </w:tr>
      <w:tr w:rsidR="00DB1107" w:rsidRPr="00462C58" w14:paraId="0B774073" w14:textId="77777777" w:rsidTr="00E94634">
        <w:tc>
          <w:tcPr>
            <w:tcW w:w="877" w:type="dxa"/>
          </w:tcPr>
          <w:p w14:paraId="5721E95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B01A40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PA</w:t>
            </w:r>
          </w:p>
        </w:tc>
        <w:tc>
          <w:tcPr>
            <w:tcW w:w="5877" w:type="dxa"/>
          </w:tcPr>
          <w:p w14:paraId="18FE1F7F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A/duck/Hunan/S4101/2011 (H5N2)</w:t>
            </w:r>
          </w:p>
        </w:tc>
        <w:tc>
          <w:tcPr>
            <w:tcW w:w="1558" w:type="dxa"/>
          </w:tcPr>
          <w:p w14:paraId="680B1025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98.40%</w:t>
            </w:r>
          </w:p>
        </w:tc>
      </w:tr>
      <w:tr w:rsidR="00DB1107" w:rsidRPr="00462C58" w14:paraId="04DAED81" w14:textId="77777777" w:rsidTr="00E94634">
        <w:tc>
          <w:tcPr>
            <w:tcW w:w="877" w:type="dxa"/>
          </w:tcPr>
          <w:p w14:paraId="78F0298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30772C1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66E4345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22537/2012 (H11N9)</w:t>
            </w:r>
          </w:p>
        </w:tc>
        <w:tc>
          <w:tcPr>
            <w:tcW w:w="1558" w:type="dxa"/>
          </w:tcPr>
          <w:p w14:paraId="5BB9E03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78%</w:t>
            </w:r>
          </w:p>
        </w:tc>
      </w:tr>
      <w:tr w:rsidR="00DB1107" w:rsidRPr="00462C58" w14:paraId="39E364DF" w14:textId="77777777" w:rsidTr="00E94634">
        <w:tc>
          <w:tcPr>
            <w:tcW w:w="877" w:type="dxa"/>
          </w:tcPr>
          <w:p w14:paraId="5DD633B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D8A189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P</w:t>
            </w:r>
          </w:p>
        </w:tc>
        <w:tc>
          <w:tcPr>
            <w:tcW w:w="5877" w:type="dxa"/>
          </w:tcPr>
          <w:p w14:paraId="35DE4C6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Hunan/S4120/2011 (H5N2)</w:t>
            </w:r>
          </w:p>
        </w:tc>
        <w:tc>
          <w:tcPr>
            <w:tcW w:w="1558" w:type="dxa"/>
          </w:tcPr>
          <w:p w14:paraId="2C259C2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12%</w:t>
            </w:r>
          </w:p>
        </w:tc>
      </w:tr>
      <w:tr w:rsidR="00DB1107" w:rsidRPr="00462C58" w14:paraId="39F974F1" w14:textId="77777777" w:rsidTr="00E94634">
        <w:tc>
          <w:tcPr>
            <w:tcW w:w="877" w:type="dxa"/>
          </w:tcPr>
          <w:p w14:paraId="63A1926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87A7FF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7</w:t>
            </w:r>
          </w:p>
        </w:tc>
        <w:tc>
          <w:tcPr>
            <w:tcW w:w="5877" w:type="dxa"/>
          </w:tcPr>
          <w:p w14:paraId="1E8CEF7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Mongolia/709/2015 (H10N7)</w:t>
            </w:r>
          </w:p>
        </w:tc>
        <w:tc>
          <w:tcPr>
            <w:tcW w:w="1558" w:type="dxa"/>
          </w:tcPr>
          <w:p w14:paraId="1FCA966C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20%</w:t>
            </w:r>
          </w:p>
        </w:tc>
      </w:tr>
      <w:tr w:rsidR="00DB1107" w:rsidRPr="00462C58" w14:paraId="79D475F9" w14:textId="77777777" w:rsidTr="00E94634">
        <w:tc>
          <w:tcPr>
            <w:tcW w:w="877" w:type="dxa"/>
          </w:tcPr>
          <w:p w14:paraId="320814D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B15883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877" w:type="dxa"/>
          </w:tcPr>
          <w:p w14:paraId="0418E5E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mallard/Hokkaido/24/2009 (H5N1)</w:t>
            </w:r>
          </w:p>
        </w:tc>
        <w:tc>
          <w:tcPr>
            <w:tcW w:w="1558" w:type="dxa"/>
          </w:tcPr>
          <w:p w14:paraId="4A38A310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66%</w:t>
            </w:r>
          </w:p>
        </w:tc>
      </w:tr>
      <w:tr w:rsidR="00DB1107" w:rsidRPr="00462C58" w14:paraId="326667A8" w14:textId="77777777" w:rsidTr="00E94634">
        <w:tc>
          <w:tcPr>
            <w:tcW w:w="877" w:type="dxa"/>
            <w:tcBorders>
              <w:bottom w:val="single" w:sz="4" w:space="0" w:color="auto"/>
            </w:tcBorders>
          </w:tcPr>
          <w:p w14:paraId="66BED780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25E480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5877" w:type="dxa"/>
            <w:tcBorders>
              <w:bottom w:val="single" w:sz="4" w:space="0" w:color="auto"/>
            </w:tcBorders>
          </w:tcPr>
          <w:p w14:paraId="35FF12E9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Hokkaido/W19/2013 (H7N2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585359C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28%</w:t>
            </w:r>
          </w:p>
        </w:tc>
      </w:tr>
    </w:tbl>
    <w:p w14:paraId="1DA36489" w14:textId="77777777" w:rsidR="00DB1107" w:rsidRPr="00462C58" w:rsidRDefault="00DB1107" w:rsidP="00DB1107">
      <w:pPr>
        <w:tabs>
          <w:tab w:val="left" w:pos="5538"/>
        </w:tabs>
        <w:rPr>
          <w:rFonts w:ascii="Times New Roman" w:eastAsia="Cordia New" w:hAnsi="Times New Roman" w:cs="Times New Roman"/>
          <w:sz w:val="20"/>
          <w:szCs w:val="20"/>
          <w:lang w:eastAsia="zh-CN"/>
        </w:rPr>
      </w:pPr>
    </w:p>
    <w:p w14:paraId="2054A0B5" w14:textId="77777777" w:rsidR="00DB1107" w:rsidRPr="00462C58" w:rsidRDefault="00DB1107" w:rsidP="00DB1107">
      <w:pPr>
        <w:tabs>
          <w:tab w:val="left" w:pos="5538"/>
        </w:tabs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1A922017" w14:textId="768DA87E" w:rsidR="001F5A98" w:rsidRPr="00462C58" w:rsidRDefault="001F5A98" w:rsidP="001F5A98">
      <w:pPr>
        <w:spacing w:after="0" w:line="480" w:lineRule="auto"/>
        <w:ind w:left="900" w:hanging="900"/>
        <w:rPr>
          <w:rFonts w:ascii="Times New Roman" w:eastAsia="Cordia New" w:hAnsi="Times New Roman" w:cs="Angsana New"/>
          <w:sz w:val="24"/>
          <w:szCs w:val="30"/>
          <w:lang w:eastAsia="zh-CN"/>
        </w:rPr>
      </w:pP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 Table </w:t>
      </w:r>
      <w:r w:rsidR="00DB428C"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3</w:t>
      </w:r>
      <w:r w:rsidRPr="00462C58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462C58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BLAST results of the nucleotide and amino acid identities of HA and NA gene of Thai IAV-H11 (H11-N6, H11N7 and H11N9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038"/>
        <w:gridCol w:w="5877"/>
        <w:gridCol w:w="1558"/>
      </w:tblGrid>
      <w:tr w:rsidR="00DB1107" w:rsidRPr="00462C58" w14:paraId="2E161964" w14:textId="77777777" w:rsidTr="00E94634"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1F11E8D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Virus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0D1F3F1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5877" w:type="dxa"/>
            <w:tcBorders>
              <w:top w:val="single" w:sz="4" w:space="0" w:color="auto"/>
              <w:bottom w:val="single" w:sz="4" w:space="0" w:color="auto"/>
            </w:tcBorders>
          </w:tcPr>
          <w:p w14:paraId="02C39F1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Closet reference viru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5BBBB8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% nucleotide identity</w:t>
            </w:r>
          </w:p>
        </w:tc>
      </w:tr>
      <w:tr w:rsidR="00DB1107" w:rsidRPr="00462C58" w14:paraId="39FCA23D" w14:textId="77777777" w:rsidTr="00E94634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20D8D8A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57 (H11N6)</w:t>
            </w:r>
          </w:p>
        </w:tc>
      </w:tr>
      <w:tr w:rsidR="00DB1107" w:rsidRPr="00462C58" w14:paraId="5066894B" w14:textId="77777777" w:rsidTr="00E94634">
        <w:tc>
          <w:tcPr>
            <w:tcW w:w="877" w:type="dxa"/>
          </w:tcPr>
          <w:p w14:paraId="2BE8C5A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BF3095C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55BACDA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 (H11N3)</w:t>
            </w:r>
          </w:p>
        </w:tc>
        <w:tc>
          <w:tcPr>
            <w:tcW w:w="1558" w:type="dxa"/>
          </w:tcPr>
          <w:p w14:paraId="7A70B1E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5.65%</w:t>
            </w:r>
          </w:p>
        </w:tc>
      </w:tr>
      <w:tr w:rsidR="00DB1107" w:rsidRPr="00462C58" w14:paraId="62F6CAF0" w14:textId="77777777" w:rsidTr="00E94634">
        <w:tc>
          <w:tcPr>
            <w:tcW w:w="877" w:type="dxa"/>
          </w:tcPr>
          <w:p w14:paraId="08ADE51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239FA2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6</w:t>
            </w:r>
          </w:p>
        </w:tc>
        <w:tc>
          <w:tcPr>
            <w:tcW w:w="5877" w:type="dxa"/>
          </w:tcPr>
          <w:p w14:paraId="553E3B07" w14:textId="68B13994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-12679C/</w:t>
            </w:r>
            <w:r w:rsidR="00093AA7"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2</w:t>
            </w: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 (H4N6)</w:t>
            </w:r>
          </w:p>
        </w:tc>
        <w:tc>
          <w:tcPr>
            <w:tcW w:w="1558" w:type="dxa"/>
          </w:tcPr>
          <w:p w14:paraId="4F6B505C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93%</w:t>
            </w:r>
          </w:p>
        </w:tc>
      </w:tr>
      <w:tr w:rsidR="00DB1107" w:rsidRPr="00462C58" w14:paraId="58C778ED" w14:textId="77777777" w:rsidTr="00E94634">
        <w:tc>
          <w:tcPr>
            <w:tcW w:w="9350" w:type="dxa"/>
            <w:gridSpan w:val="4"/>
          </w:tcPr>
          <w:p w14:paraId="30D43A2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58 (H11N6)</w:t>
            </w:r>
          </w:p>
        </w:tc>
      </w:tr>
      <w:tr w:rsidR="00DB1107" w:rsidRPr="00462C58" w14:paraId="0B9E6C7F" w14:textId="77777777" w:rsidTr="00E94634">
        <w:tc>
          <w:tcPr>
            <w:tcW w:w="877" w:type="dxa"/>
          </w:tcPr>
          <w:p w14:paraId="777713F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2E467600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6029B48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 (H11N3)</w:t>
            </w:r>
          </w:p>
        </w:tc>
        <w:tc>
          <w:tcPr>
            <w:tcW w:w="1558" w:type="dxa"/>
          </w:tcPr>
          <w:p w14:paraId="3B000A7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5.59%</w:t>
            </w:r>
          </w:p>
        </w:tc>
      </w:tr>
      <w:tr w:rsidR="00DB1107" w:rsidRPr="00462C58" w14:paraId="10E5E26E" w14:textId="77777777" w:rsidTr="00E94634">
        <w:tc>
          <w:tcPr>
            <w:tcW w:w="877" w:type="dxa"/>
          </w:tcPr>
          <w:p w14:paraId="57B501E0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5615E1F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6</w:t>
            </w:r>
          </w:p>
        </w:tc>
        <w:tc>
          <w:tcPr>
            <w:tcW w:w="5877" w:type="dxa"/>
          </w:tcPr>
          <w:p w14:paraId="208B8B2B" w14:textId="0A41715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-11655T/</w:t>
            </w:r>
            <w:r w:rsidR="00093AA7"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1</w:t>
            </w: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(H4N6)</w:t>
            </w:r>
          </w:p>
        </w:tc>
        <w:tc>
          <w:tcPr>
            <w:tcW w:w="1558" w:type="dxa"/>
          </w:tcPr>
          <w:p w14:paraId="2466A57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7.92%</w:t>
            </w:r>
          </w:p>
        </w:tc>
      </w:tr>
      <w:tr w:rsidR="00DB1107" w:rsidRPr="00462C58" w14:paraId="645A9BBC" w14:textId="77777777" w:rsidTr="00E94634">
        <w:tc>
          <w:tcPr>
            <w:tcW w:w="9350" w:type="dxa"/>
            <w:gridSpan w:val="4"/>
          </w:tcPr>
          <w:p w14:paraId="5E2C4B8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61 (H11N6)</w:t>
            </w:r>
          </w:p>
        </w:tc>
      </w:tr>
      <w:tr w:rsidR="00DB1107" w:rsidRPr="00462C58" w14:paraId="3AB8B0E1" w14:textId="77777777" w:rsidTr="00E94634">
        <w:tc>
          <w:tcPr>
            <w:tcW w:w="877" w:type="dxa"/>
          </w:tcPr>
          <w:p w14:paraId="03157AC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6A12F07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739FE17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 (H11N3)</w:t>
            </w:r>
          </w:p>
        </w:tc>
        <w:tc>
          <w:tcPr>
            <w:tcW w:w="1558" w:type="dxa"/>
          </w:tcPr>
          <w:p w14:paraId="57999A1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5.46%</w:t>
            </w:r>
          </w:p>
        </w:tc>
      </w:tr>
      <w:tr w:rsidR="00DB1107" w:rsidRPr="00462C58" w14:paraId="5B2257BF" w14:textId="77777777" w:rsidTr="00E94634">
        <w:tc>
          <w:tcPr>
            <w:tcW w:w="877" w:type="dxa"/>
          </w:tcPr>
          <w:p w14:paraId="5A6689B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2ABF2E5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6</w:t>
            </w:r>
          </w:p>
        </w:tc>
        <w:tc>
          <w:tcPr>
            <w:tcW w:w="5877" w:type="dxa"/>
          </w:tcPr>
          <w:p w14:paraId="0361A42A" w14:textId="6E22B2E6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-12679C/</w:t>
            </w:r>
            <w:r w:rsidR="00093AA7"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2</w:t>
            </w: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 (H4N6)</w:t>
            </w:r>
          </w:p>
        </w:tc>
        <w:tc>
          <w:tcPr>
            <w:tcW w:w="1558" w:type="dxa"/>
          </w:tcPr>
          <w:p w14:paraId="53E3899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94%</w:t>
            </w:r>
          </w:p>
        </w:tc>
      </w:tr>
      <w:tr w:rsidR="00DB1107" w:rsidRPr="00462C58" w14:paraId="72D7C088" w14:textId="77777777" w:rsidTr="00E94634">
        <w:tc>
          <w:tcPr>
            <w:tcW w:w="9350" w:type="dxa"/>
            <w:gridSpan w:val="4"/>
          </w:tcPr>
          <w:p w14:paraId="4F8D17D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77 (H11N6)</w:t>
            </w:r>
          </w:p>
        </w:tc>
      </w:tr>
      <w:tr w:rsidR="00DB1107" w:rsidRPr="00462C58" w14:paraId="625B7986" w14:textId="77777777" w:rsidTr="00E94634">
        <w:tc>
          <w:tcPr>
            <w:tcW w:w="877" w:type="dxa"/>
          </w:tcPr>
          <w:p w14:paraId="5A021B2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DD8FA8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281069A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(H11N3)</w:t>
            </w:r>
          </w:p>
        </w:tc>
        <w:tc>
          <w:tcPr>
            <w:tcW w:w="1558" w:type="dxa"/>
          </w:tcPr>
          <w:p w14:paraId="18B13C1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27%</w:t>
            </w:r>
          </w:p>
        </w:tc>
      </w:tr>
      <w:tr w:rsidR="00DB1107" w:rsidRPr="00462C58" w14:paraId="545792E9" w14:textId="77777777" w:rsidTr="00E94634">
        <w:tc>
          <w:tcPr>
            <w:tcW w:w="877" w:type="dxa"/>
          </w:tcPr>
          <w:p w14:paraId="6A51FFD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66D0C61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6</w:t>
            </w:r>
          </w:p>
        </w:tc>
        <w:tc>
          <w:tcPr>
            <w:tcW w:w="5877" w:type="dxa"/>
          </w:tcPr>
          <w:p w14:paraId="724CBBF8" w14:textId="601C28A5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-12679C/</w:t>
            </w:r>
            <w:r w:rsidR="00093AA7"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2</w:t>
            </w: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 xml:space="preserve"> (H4N6)</w:t>
            </w:r>
          </w:p>
        </w:tc>
        <w:tc>
          <w:tcPr>
            <w:tcW w:w="1558" w:type="dxa"/>
          </w:tcPr>
          <w:p w14:paraId="04D401D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87%</w:t>
            </w:r>
          </w:p>
        </w:tc>
      </w:tr>
      <w:tr w:rsidR="00DB1107" w:rsidRPr="00462C58" w14:paraId="5FF7DE66" w14:textId="77777777" w:rsidTr="00E94634">
        <w:tc>
          <w:tcPr>
            <w:tcW w:w="9350" w:type="dxa"/>
            <w:gridSpan w:val="4"/>
          </w:tcPr>
          <w:p w14:paraId="3EABCD8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78 (H11N6)</w:t>
            </w:r>
          </w:p>
        </w:tc>
      </w:tr>
      <w:tr w:rsidR="00DB1107" w:rsidRPr="00462C58" w14:paraId="38BD3059" w14:textId="77777777" w:rsidTr="00E94634">
        <w:tc>
          <w:tcPr>
            <w:tcW w:w="877" w:type="dxa"/>
          </w:tcPr>
          <w:p w14:paraId="431BD7A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1E2D116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4200D62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 (H11N3)</w:t>
            </w:r>
          </w:p>
        </w:tc>
        <w:tc>
          <w:tcPr>
            <w:tcW w:w="1558" w:type="dxa"/>
          </w:tcPr>
          <w:p w14:paraId="3523C80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5.48%</w:t>
            </w:r>
          </w:p>
        </w:tc>
      </w:tr>
      <w:tr w:rsidR="00DB1107" w:rsidRPr="00462C58" w14:paraId="54B2BE26" w14:textId="77777777" w:rsidTr="00E94634">
        <w:tc>
          <w:tcPr>
            <w:tcW w:w="877" w:type="dxa"/>
            <w:tcBorders>
              <w:bottom w:val="single" w:sz="4" w:space="0" w:color="auto"/>
            </w:tcBorders>
          </w:tcPr>
          <w:p w14:paraId="4CF4999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EB4950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6</w:t>
            </w:r>
          </w:p>
        </w:tc>
        <w:tc>
          <w:tcPr>
            <w:tcW w:w="5877" w:type="dxa"/>
            <w:tcBorders>
              <w:bottom w:val="single" w:sz="4" w:space="0" w:color="auto"/>
            </w:tcBorders>
          </w:tcPr>
          <w:p w14:paraId="50C6650B" w14:textId="58C86D00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-12679C/</w:t>
            </w:r>
            <w:r w:rsidR="00093AA7"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2012</w:t>
            </w: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(H4N6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61F2A9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66%</w:t>
            </w:r>
          </w:p>
        </w:tc>
      </w:tr>
      <w:tr w:rsidR="00DB1107" w:rsidRPr="00462C58" w14:paraId="69945EF3" w14:textId="77777777" w:rsidTr="00E94634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68358DF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60 (H11N9)</w:t>
            </w:r>
          </w:p>
        </w:tc>
      </w:tr>
      <w:tr w:rsidR="00DB1107" w:rsidRPr="00462C58" w14:paraId="656AF3D4" w14:textId="77777777" w:rsidTr="00E94634">
        <w:tc>
          <w:tcPr>
            <w:tcW w:w="877" w:type="dxa"/>
          </w:tcPr>
          <w:p w14:paraId="7C0B73C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5E65A1E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7C00606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 (H11N3)</w:t>
            </w:r>
          </w:p>
        </w:tc>
        <w:tc>
          <w:tcPr>
            <w:tcW w:w="1558" w:type="dxa"/>
          </w:tcPr>
          <w:p w14:paraId="357F083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5.47%</w:t>
            </w:r>
          </w:p>
        </w:tc>
      </w:tr>
      <w:tr w:rsidR="00DB1107" w:rsidRPr="00462C58" w14:paraId="481B3CE4" w14:textId="77777777" w:rsidTr="00E94634">
        <w:tc>
          <w:tcPr>
            <w:tcW w:w="877" w:type="dxa"/>
          </w:tcPr>
          <w:p w14:paraId="531901A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0161444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9</w:t>
            </w:r>
          </w:p>
        </w:tc>
        <w:tc>
          <w:tcPr>
            <w:tcW w:w="5877" w:type="dxa"/>
          </w:tcPr>
          <w:p w14:paraId="0B842A4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3096/2009 (H7N9)</w:t>
            </w:r>
          </w:p>
        </w:tc>
        <w:tc>
          <w:tcPr>
            <w:tcW w:w="1558" w:type="dxa"/>
          </w:tcPr>
          <w:p w14:paraId="68560C1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7.31%</w:t>
            </w:r>
          </w:p>
        </w:tc>
      </w:tr>
      <w:tr w:rsidR="00DB1107" w:rsidRPr="00462C58" w14:paraId="7113F237" w14:textId="77777777" w:rsidTr="00E94634">
        <w:tc>
          <w:tcPr>
            <w:tcW w:w="9350" w:type="dxa"/>
            <w:gridSpan w:val="4"/>
          </w:tcPr>
          <w:p w14:paraId="57FBC72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2662 (H11N9)</w:t>
            </w:r>
          </w:p>
        </w:tc>
      </w:tr>
      <w:tr w:rsidR="00DB1107" w:rsidRPr="00462C58" w14:paraId="0119A5D0" w14:textId="77777777" w:rsidTr="00E94634">
        <w:tc>
          <w:tcPr>
            <w:tcW w:w="877" w:type="dxa"/>
          </w:tcPr>
          <w:p w14:paraId="25401A0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27331D5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6EF95F2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Thailand/CU5388/2009 (H11N3)</w:t>
            </w:r>
          </w:p>
        </w:tc>
        <w:tc>
          <w:tcPr>
            <w:tcW w:w="1558" w:type="dxa"/>
          </w:tcPr>
          <w:p w14:paraId="6FC559F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5.44%</w:t>
            </w:r>
          </w:p>
        </w:tc>
      </w:tr>
      <w:tr w:rsidR="00DB1107" w:rsidRPr="00462C58" w14:paraId="392314EA" w14:textId="77777777" w:rsidTr="00E94634">
        <w:tc>
          <w:tcPr>
            <w:tcW w:w="877" w:type="dxa"/>
          </w:tcPr>
          <w:p w14:paraId="4FFAD5E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64EC173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9</w:t>
            </w:r>
          </w:p>
        </w:tc>
        <w:tc>
          <w:tcPr>
            <w:tcW w:w="5877" w:type="dxa"/>
          </w:tcPr>
          <w:p w14:paraId="504395A9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3096/2009 (H7N9)</w:t>
            </w:r>
          </w:p>
        </w:tc>
        <w:tc>
          <w:tcPr>
            <w:tcW w:w="1558" w:type="dxa"/>
          </w:tcPr>
          <w:p w14:paraId="4BD157D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7.04%</w:t>
            </w:r>
          </w:p>
        </w:tc>
      </w:tr>
      <w:tr w:rsidR="00DB1107" w:rsidRPr="00462C58" w14:paraId="47FEBCBA" w14:textId="77777777" w:rsidTr="00E94634">
        <w:tc>
          <w:tcPr>
            <w:tcW w:w="9350" w:type="dxa"/>
            <w:gridSpan w:val="4"/>
          </w:tcPr>
          <w:p w14:paraId="11E637F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4442 (H11N9)</w:t>
            </w:r>
          </w:p>
        </w:tc>
      </w:tr>
      <w:tr w:rsidR="00DB1107" w:rsidRPr="00462C58" w14:paraId="5BFE7E48" w14:textId="77777777" w:rsidTr="00E94634">
        <w:tc>
          <w:tcPr>
            <w:tcW w:w="877" w:type="dxa"/>
          </w:tcPr>
          <w:p w14:paraId="129B00E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5F7EE693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22607FE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22537/2012 (H11N9)</w:t>
            </w:r>
          </w:p>
        </w:tc>
        <w:tc>
          <w:tcPr>
            <w:tcW w:w="1558" w:type="dxa"/>
          </w:tcPr>
          <w:p w14:paraId="6B16927C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88%</w:t>
            </w:r>
          </w:p>
        </w:tc>
      </w:tr>
      <w:tr w:rsidR="00DB1107" w:rsidRPr="00462C58" w14:paraId="19663BCB" w14:textId="77777777" w:rsidTr="00E94634">
        <w:tc>
          <w:tcPr>
            <w:tcW w:w="877" w:type="dxa"/>
            <w:tcBorders>
              <w:bottom w:val="single" w:sz="4" w:space="0" w:color="auto"/>
            </w:tcBorders>
          </w:tcPr>
          <w:p w14:paraId="4D3F64E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40EB61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9</w:t>
            </w:r>
          </w:p>
        </w:tc>
        <w:tc>
          <w:tcPr>
            <w:tcW w:w="5877" w:type="dxa"/>
            <w:tcBorders>
              <w:bottom w:val="single" w:sz="4" w:space="0" w:color="auto"/>
            </w:tcBorders>
          </w:tcPr>
          <w:p w14:paraId="136CE887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A/mallard/Sweden/101011/2009 (H11N9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42137CB" w14:textId="77777777" w:rsidR="00DB1107" w:rsidRPr="00462C58" w:rsidRDefault="00DB1107" w:rsidP="00E9463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62C58">
              <w:rPr>
                <w:rFonts w:ascii="Times New Roman" w:hAnsi="Times New Roman" w:cs="Times New Roman"/>
                <w:sz w:val="20"/>
                <w:szCs w:val="20"/>
              </w:rPr>
              <w:t>98.75%</w:t>
            </w:r>
          </w:p>
        </w:tc>
      </w:tr>
      <w:tr w:rsidR="00DB1107" w:rsidRPr="00462C58" w14:paraId="511B87A5" w14:textId="77777777" w:rsidTr="00E94634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02109472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6340 (H11N7)</w:t>
            </w:r>
          </w:p>
        </w:tc>
      </w:tr>
      <w:tr w:rsidR="00DB1107" w:rsidRPr="00462C58" w14:paraId="7EDAB6E1" w14:textId="77777777" w:rsidTr="00E94634">
        <w:tc>
          <w:tcPr>
            <w:tcW w:w="877" w:type="dxa"/>
          </w:tcPr>
          <w:p w14:paraId="282FA18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655A28C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5E49A628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22537/2012 (H11N9)</w:t>
            </w:r>
          </w:p>
        </w:tc>
        <w:tc>
          <w:tcPr>
            <w:tcW w:w="1558" w:type="dxa"/>
          </w:tcPr>
          <w:p w14:paraId="4A78297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78%</w:t>
            </w:r>
          </w:p>
        </w:tc>
      </w:tr>
      <w:tr w:rsidR="00DB1107" w:rsidRPr="00462C58" w14:paraId="71025E42" w14:textId="77777777" w:rsidTr="00E94634">
        <w:tc>
          <w:tcPr>
            <w:tcW w:w="877" w:type="dxa"/>
          </w:tcPr>
          <w:p w14:paraId="27A6C5FC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44060BEB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7</w:t>
            </w:r>
          </w:p>
        </w:tc>
        <w:tc>
          <w:tcPr>
            <w:tcW w:w="5877" w:type="dxa"/>
          </w:tcPr>
          <w:p w14:paraId="37041921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Mongolia/709/2015 (H10N7)</w:t>
            </w:r>
          </w:p>
        </w:tc>
        <w:tc>
          <w:tcPr>
            <w:tcW w:w="1558" w:type="dxa"/>
          </w:tcPr>
          <w:p w14:paraId="3344C9E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20%</w:t>
            </w:r>
          </w:p>
        </w:tc>
      </w:tr>
      <w:tr w:rsidR="00DB1107" w:rsidRPr="00462C58" w14:paraId="73AF61C4" w14:textId="77777777" w:rsidTr="00E94634">
        <w:tc>
          <w:tcPr>
            <w:tcW w:w="9350" w:type="dxa"/>
            <w:gridSpan w:val="4"/>
          </w:tcPr>
          <w:p w14:paraId="02E704C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6345 (H11N7)</w:t>
            </w:r>
          </w:p>
        </w:tc>
      </w:tr>
      <w:tr w:rsidR="00DB1107" w:rsidRPr="00462C58" w14:paraId="40EF1CFA" w14:textId="77777777" w:rsidTr="00E94634">
        <w:tc>
          <w:tcPr>
            <w:tcW w:w="877" w:type="dxa"/>
          </w:tcPr>
          <w:p w14:paraId="2A4698BD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15E50D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4A51360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22537/2012 (H11N9)</w:t>
            </w:r>
          </w:p>
        </w:tc>
        <w:tc>
          <w:tcPr>
            <w:tcW w:w="1558" w:type="dxa"/>
          </w:tcPr>
          <w:p w14:paraId="2893960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86%</w:t>
            </w:r>
          </w:p>
        </w:tc>
      </w:tr>
      <w:tr w:rsidR="00DB1107" w:rsidRPr="00462C58" w14:paraId="60A0C9E4" w14:textId="77777777" w:rsidTr="00E94634">
        <w:tc>
          <w:tcPr>
            <w:tcW w:w="877" w:type="dxa"/>
          </w:tcPr>
          <w:p w14:paraId="3037708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59E48604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7</w:t>
            </w:r>
          </w:p>
        </w:tc>
        <w:tc>
          <w:tcPr>
            <w:tcW w:w="5877" w:type="dxa"/>
          </w:tcPr>
          <w:p w14:paraId="2EF6304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Mongolia/709/2015 (H10N7)</w:t>
            </w:r>
          </w:p>
        </w:tc>
        <w:tc>
          <w:tcPr>
            <w:tcW w:w="1558" w:type="dxa"/>
          </w:tcPr>
          <w:p w14:paraId="35A6F20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27%</w:t>
            </w:r>
          </w:p>
        </w:tc>
      </w:tr>
      <w:tr w:rsidR="00DB1107" w:rsidRPr="00462C58" w14:paraId="0332EBBB" w14:textId="77777777" w:rsidTr="00E94634">
        <w:tc>
          <w:tcPr>
            <w:tcW w:w="9350" w:type="dxa"/>
            <w:gridSpan w:val="4"/>
          </w:tcPr>
          <w:p w14:paraId="136E229F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u w:val="single"/>
                <w:lang w:eastAsia="zh-CN"/>
              </w:rPr>
            </w:pPr>
            <w:r w:rsidRPr="00462C58">
              <w:rPr>
                <w:rFonts w:ascii="Times New Roman" w:eastAsia="Cordia New" w:hAnsi="Times New Roman" w:cs="Angsana New"/>
                <w:sz w:val="20"/>
                <w:szCs w:val="20"/>
                <w:lang w:eastAsia="zh-CN"/>
              </w:rPr>
              <w:t>CU-16347 (H11N7)</w:t>
            </w:r>
          </w:p>
        </w:tc>
      </w:tr>
      <w:tr w:rsidR="00DB1107" w:rsidRPr="00462C58" w14:paraId="1BB5B9C3" w14:textId="77777777" w:rsidTr="00E94634">
        <w:tc>
          <w:tcPr>
            <w:tcW w:w="877" w:type="dxa"/>
          </w:tcPr>
          <w:p w14:paraId="538A20BA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</w:tcPr>
          <w:p w14:paraId="75165776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HA11</w:t>
            </w:r>
          </w:p>
        </w:tc>
        <w:tc>
          <w:tcPr>
            <w:tcW w:w="5877" w:type="dxa"/>
          </w:tcPr>
          <w:p w14:paraId="75263D2E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Jiangxi/22537/2012 (H11N9)</w:t>
            </w:r>
          </w:p>
        </w:tc>
        <w:tc>
          <w:tcPr>
            <w:tcW w:w="1558" w:type="dxa"/>
          </w:tcPr>
          <w:p w14:paraId="5705FC8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8.84%</w:t>
            </w:r>
          </w:p>
        </w:tc>
      </w:tr>
      <w:tr w:rsidR="00DB1107" w:rsidRPr="00FA7532" w14:paraId="06E2A32C" w14:textId="77777777" w:rsidTr="00E94634">
        <w:tc>
          <w:tcPr>
            <w:tcW w:w="877" w:type="dxa"/>
            <w:tcBorders>
              <w:bottom w:val="single" w:sz="4" w:space="0" w:color="auto"/>
            </w:tcBorders>
          </w:tcPr>
          <w:p w14:paraId="25A424D7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5260C0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NA7</w:t>
            </w:r>
          </w:p>
        </w:tc>
        <w:tc>
          <w:tcPr>
            <w:tcW w:w="5877" w:type="dxa"/>
            <w:tcBorders>
              <w:bottom w:val="single" w:sz="4" w:space="0" w:color="auto"/>
            </w:tcBorders>
          </w:tcPr>
          <w:p w14:paraId="3FA7F355" w14:textId="77777777" w:rsidR="00DB1107" w:rsidRPr="00462C58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A/duck/Mongolia/709/2015 (H10N7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92EE3B7" w14:textId="77777777" w:rsidR="00DB1107" w:rsidRPr="00FA7532" w:rsidRDefault="00DB1107" w:rsidP="00E94634">
            <w:pPr>
              <w:tabs>
                <w:tab w:val="left" w:pos="5538"/>
              </w:tabs>
              <w:spacing w:line="240" w:lineRule="auto"/>
              <w:contextualSpacing/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</w:pPr>
            <w:r w:rsidRPr="00462C58">
              <w:rPr>
                <w:rFonts w:ascii="Times New Roman" w:eastAsia="Cordia New" w:hAnsi="Times New Roman" w:cs="Times New Roman"/>
                <w:sz w:val="20"/>
                <w:szCs w:val="20"/>
                <w:lang w:eastAsia="zh-CN"/>
              </w:rPr>
              <w:t>99.27%</w:t>
            </w:r>
          </w:p>
        </w:tc>
      </w:tr>
    </w:tbl>
    <w:p w14:paraId="3F9A9199" w14:textId="6C7E1A40" w:rsidR="00DB428C" w:rsidRDefault="00DB428C" w:rsidP="00DB1107">
      <w:pPr>
        <w:tabs>
          <w:tab w:val="left" w:pos="5538"/>
        </w:tabs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</w:p>
    <w:p w14:paraId="46FD1D11" w14:textId="06524522" w:rsidR="00DB428C" w:rsidRDefault="00DB428C">
      <w:pPr>
        <w:spacing w:after="160" w:line="259" w:lineRule="auto"/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</w:p>
    <w:sectPr w:rsidR="00DB428C" w:rsidSect="00F4510F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E2122" w14:textId="77777777" w:rsidR="00F1176B" w:rsidRDefault="00F1176B" w:rsidP="006867D4">
      <w:pPr>
        <w:spacing w:after="0" w:line="240" w:lineRule="auto"/>
      </w:pPr>
      <w:r>
        <w:separator/>
      </w:r>
    </w:p>
  </w:endnote>
  <w:endnote w:type="continuationSeparator" w:id="0">
    <w:p w14:paraId="43145C17" w14:textId="77777777" w:rsidR="00F1176B" w:rsidRDefault="00F1176B" w:rsidP="00686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DD4B7" w14:textId="77777777" w:rsidR="00F1176B" w:rsidRDefault="00F1176B" w:rsidP="006867D4">
      <w:pPr>
        <w:spacing w:after="0" w:line="240" w:lineRule="auto"/>
      </w:pPr>
      <w:r>
        <w:separator/>
      </w:r>
    </w:p>
  </w:footnote>
  <w:footnote w:type="continuationSeparator" w:id="0">
    <w:p w14:paraId="376B4F41" w14:textId="77777777" w:rsidR="00F1176B" w:rsidRDefault="00F1176B" w:rsidP="006867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2638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02A80D5" w14:textId="6205008C" w:rsidR="006867D4" w:rsidRDefault="006867D4" w:rsidP="00DF56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F9E845" w14:textId="77777777" w:rsidR="006867D4" w:rsidRDefault="006867D4" w:rsidP="006867D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2280611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532664A5" w14:textId="2D13D060" w:rsidR="006867D4" w:rsidRPr="006867D4" w:rsidRDefault="006867D4" w:rsidP="00DF56B3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6867D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6867D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867D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6867D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5</w:t>
        </w:r>
        <w:r w:rsidRPr="006867D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DC8E12B" w14:textId="77777777" w:rsidR="006867D4" w:rsidRPr="006867D4" w:rsidRDefault="006867D4" w:rsidP="006867D4">
    <w:pPr>
      <w:pStyle w:val="Header"/>
      <w:ind w:right="360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5863"/>
    <w:multiLevelType w:val="hybridMultilevel"/>
    <w:tmpl w:val="F0906258"/>
    <w:lvl w:ilvl="0" w:tplc="7880225E">
      <w:start w:val="1"/>
      <w:numFmt w:val="bullet"/>
      <w:lvlText w:val=""/>
      <w:lvlJc w:val="left"/>
      <w:pPr>
        <w:ind w:left="720" w:hanging="360"/>
      </w:pPr>
      <w:rPr>
        <w:rFonts w:ascii="Symbol" w:eastAsia="Cordia New" w:hAnsi="Symbol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F7508"/>
    <w:multiLevelType w:val="hybridMultilevel"/>
    <w:tmpl w:val="1BCEFD20"/>
    <w:lvl w:ilvl="0" w:tplc="07886264">
      <w:numFmt w:val="bullet"/>
      <w:lvlText w:val=""/>
      <w:lvlJc w:val="left"/>
      <w:pPr>
        <w:ind w:left="720" w:hanging="360"/>
      </w:pPr>
      <w:rPr>
        <w:rFonts w:ascii="Symbol" w:eastAsia="Cordia New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uenza Other Respir Viru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rrw2f55fw2cedtdm52wwhwwdze09fpz2v&quot;&gt;A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BC1617"/>
    <w:rsid w:val="00001707"/>
    <w:rsid w:val="000030AE"/>
    <w:rsid w:val="00004728"/>
    <w:rsid w:val="00007BC7"/>
    <w:rsid w:val="000212DB"/>
    <w:rsid w:val="00022815"/>
    <w:rsid w:val="00026127"/>
    <w:rsid w:val="000339B8"/>
    <w:rsid w:val="00034E03"/>
    <w:rsid w:val="00036203"/>
    <w:rsid w:val="00040110"/>
    <w:rsid w:val="000538C3"/>
    <w:rsid w:val="00053F5E"/>
    <w:rsid w:val="0006097D"/>
    <w:rsid w:val="00061C44"/>
    <w:rsid w:val="000638FE"/>
    <w:rsid w:val="000672BF"/>
    <w:rsid w:val="00084396"/>
    <w:rsid w:val="0009068D"/>
    <w:rsid w:val="0009145F"/>
    <w:rsid w:val="00093151"/>
    <w:rsid w:val="00093AA7"/>
    <w:rsid w:val="000947EC"/>
    <w:rsid w:val="000A2F01"/>
    <w:rsid w:val="000A559D"/>
    <w:rsid w:val="000A588F"/>
    <w:rsid w:val="000A5EFC"/>
    <w:rsid w:val="000B0C37"/>
    <w:rsid w:val="000B3434"/>
    <w:rsid w:val="000B47AF"/>
    <w:rsid w:val="000C1F27"/>
    <w:rsid w:val="000D2A09"/>
    <w:rsid w:val="000D6AED"/>
    <w:rsid w:val="000E006F"/>
    <w:rsid w:val="000E1E93"/>
    <w:rsid w:val="000E3BE1"/>
    <w:rsid w:val="000E7F29"/>
    <w:rsid w:val="00105B36"/>
    <w:rsid w:val="001117E3"/>
    <w:rsid w:val="001124D5"/>
    <w:rsid w:val="00116548"/>
    <w:rsid w:val="0012365A"/>
    <w:rsid w:val="0012523F"/>
    <w:rsid w:val="00131890"/>
    <w:rsid w:val="0013342F"/>
    <w:rsid w:val="00143B63"/>
    <w:rsid w:val="0015141E"/>
    <w:rsid w:val="001525FF"/>
    <w:rsid w:val="0015389E"/>
    <w:rsid w:val="00153DE8"/>
    <w:rsid w:val="00155FDD"/>
    <w:rsid w:val="00156180"/>
    <w:rsid w:val="001603CD"/>
    <w:rsid w:val="00162349"/>
    <w:rsid w:val="00162774"/>
    <w:rsid w:val="0016474A"/>
    <w:rsid w:val="0017008F"/>
    <w:rsid w:val="0018084E"/>
    <w:rsid w:val="00180DEF"/>
    <w:rsid w:val="00183716"/>
    <w:rsid w:val="001855F5"/>
    <w:rsid w:val="0019326F"/>
    <w:rsid w:val="00193607"/>
    <w:rsid w:val="001A1E92"/>
    <w:rsid w:val="001A3547"/>
    <w:rsid w:val="001A3B9F"/>
    <w:rsid w:val="001B3223"/>
    <w:rsid w:val="001C049E"/>
    <w:rsid w:val="001C43A4"/>
    <w:rsid w:val="001C6772"/>
    <w:rsid w:val="001C787E"/>
    <w:rsid w:val="001C7F92"/>
    <w:rsid w:val="001D2C19"/>
    <w:rsid w:val="001D5AC8"/>
    <w:rsid w:val="001D5C6E"/>
    <w:rsid w:val="001D743F"/>
    <w:rsid w:val="001E16FB"/>
    <w:rsid w:val="001E6987"/>
    <w:rsid w:val="001F076A"/>
    <w:rsid w:val="001F2904"/>
    <w:rsid w:val="001F2BB9"/>
    <w:rsid w:val="001F2D77"/>
    <w:rsid w:val="001F3272"/>
    <w:rsid w:val="001F5A98"/>
    <w:rsid w:val="0020040B"/>
    <w:rsid w:val="002034F6"/>
    <w:rsid w:val="00205B50"/>
    <w:rsid w:val="00213163"/>
    <w:rsid w:val="00216EAD"/>
    <w:rsid w:val="00221B9B"/>
    <w:rsid w:val="002222FF"/>
    <w:rsid w:val="002224A1"/>
    <w:rsid w:val="0022369E"/>
    <w:rsid w:val="002316F8"/>
    <w:rsid w:val="00231CA0"/>
    <w:rsid w:val="00236239"/>
    <w:rsid w:val="00237EB7"/>
    <w:rsid w:val="00240E46"/>
    <w:rsid w:val="00241776"/>
    <w:rsid w:val="00242E43"/>
    <w:rsid w:val="002440B7"/>
    <w:rsid w:val="0025462C"/>
    <w:rsid w:val="0025480C"/>
    <w:rsid w:val="0025571F"/>
    <w:rsid w:val="00256249"/>
    <w:rsid w:val="00256DB4"/>
    <w:rsid w:val="00257782"/>
    <w:rsid w:val="002611CE"/>
    <w:rsid w:val="00262C37"/>
    <w:rsid w:val="002720CF"/>
    <w:rsid w:val="00274DCB"/>
    <w:rsid w:val="002756C3"/>
    <w:rsid w:val="00275F61"/>
    <w:rsid w:val="002807D9"/>
    <w:rsid w:val="00280B89"/>
    <w:rsid w:val="00280CCB"/>
    <w:rsid w:val="00290EC9"/>
    <w:rsid w:val="00293CCC"/>
    <w:rsid w:val="002A2787"/>
    <w:rsid w:val="002A4622"/>
    <w:rsid w:val="002A5A95"/>
    <w:rsid w:val="002A6DB2"/>
    <w:rsid w:val="002B0B89"/>
    <w:rsid w:val="002B2B4B"/>
    <w:rsid w:val="002B48BF"/>
    <w:rsid w:val="002B4D89"/>
    <w:rsid w:val="002B5E46"/>
    <w:rsid w:val="002B7F19"/>
    <w:rsid w:val="002C039D"/>
    <w:rsid w:val="002C1710"/>
    <w:rsid w:val="002C6F23"/>
    <w:rsid w:val="002D13CE"/>
    <w:rsid w:val="002D2DF3"/>
    <w:rsid w:val="002D3BCD"/>
    <w:rsid w:val="002D480C"/>
    <w:rsid w:val="002D6DCF"/>
    <w:rsid w:val="002E08B7"/>
    <w:rsid w:val="002E1B38"/>
    <w:rsid w:val="002F706F"/>
    <w:rsid w:val="003003BB"/>
    <w:rsid w:val="00301B00"/>
    <w:rsid w:val="00304B4D"/>
    <w:rsid w:val="0031375F"/>
    <w:rsid w:val="00314AA6"/>
    <w:rsid w:val="003152B4"/>
    <w:rsid w:val="0031553E"/>
    <w:rsid w:val="00315839"/>
    <w:rsid w:val="00323D98"/>
    <w:rsid w:val="003253C7"/>
    <w:rsid w:val="00325B28"/>
    <w:rsid w:val="003260D9"/>
    <w:rsid w:val="00326C30"/>
    <w:rsid w:val="0033125F"/>
    <w:rsid w:val="00342160"/>
    <w:rsid w:val="0034634C"/>
    <w:rsid w:val="003468B1"/>
    <w:rsid w:val="003543E6"/>
    <w:rsid w:val="00355CA2"/>
    <w:rsid w:val="00356911"/>
    <w:rsid w:val="00357231"/>
    <w:rsid w:val="00357708"/>
    <w:rsid w:val="003615F6"/>
    <w:rsid w:val="0036196E"/>
    <w:rsid w:val="003628B1"/>
    <w:rsid w:val="00365823"/>
    <w:rsid w:val="00375C8F"/>
    <w:rsid w:val="00385597"/>
    <w:rsid w:val="0038638D"/>
    <w:rsid w:val="00386C90"/>
    <w:rsid w:val="00391BC9"/>
    <w:rsid w:val="00393760"/>
    <w:rsid w:val="00396935"/>
    <w:rsid w:val="003A3290"/>
    <w:rsid w:val="003A47DB"/>
    <w:rsid w:val="003A78FC"/>
    <w:rsid w:val="003B0EAF"/>
    <w:rsid w:val="003B26CD"/>
    <w:rsid w:val="003C18C5"/>
    <w:rsid w:val="003C4632"/>
    <w:rsid w:val="003C7923"/>
    <w:rsid w:val="003D064D"/>
    <w:rsid w:val="003D1A5A"/>
    <w:rsid w:val="003E4A2C"/>
    <w:rsid w:val="003E575F"/>
    <w:rsid w:val="003E7969"/>
    <w:rsid w:val="003F26DB"/>
    <w:rsid w:val="003F4713"/>
    <w:rsid w:val="003F48EB"/>
    <w:rsid w:val="00401547"/>
    <w:rsid w:val="00401F47"/>
    <w:rsid w:val="00402B0C"/>
    <w:rsid w:val="00403F01"/>
    <w:rsid w:val="0041275F"/>
    <w:rsid w:val="00412A96"/>
    <w:rsid w:val="004149F4"/>
    <w:rsid w:val="0041708D"/>
    <w:rsid w:val="00422B7B"/>
    <w:rsid w:val="00423776"/>
    <w:rsid w:val="00423A1F"/>
    <w:rsid w:val="00424A28"/>
    <w:rsid w:val="0043042F"/>
    <w:rsid w:val="00443B73"/>
    <w:rsid w:val="004462B2"/>
    <w:rsid w:val="00454A3D"/>
    <w:rsid w:val="0045522D"/>
    <w:rsid w:val="00457C75"/>
    <w:rsid w:val="00462A4F"/>
    <w:rsid w:val="00462C58"/>
    <w:rsid w:val="00462D3F"/>
    <w:rsid w:val="0046475B"/>
    <w:rsid w:val="00466A48"/>
    <w:rsid w:val="00467A67"/>
    <w:rsid w:val="00486A2E"/>
    <w:rsid w:val="00493ACB"/>
    <w:rsid w:val="004B0698"/>
    <w:rsid w:val="004B0D0D"/>
    <w:rsid w:val="004B1159"/>
    <w:rsid w:val="004B4166"/>
    <w:rsid w:val="004B7590"/>
    <w:rsid w:val="004C0F58"/>
    <w:rsid w:val="004C3C62"/>
    <w:rsid w:val="004C6E89"/>
    <w:rsid w:val="004D6824"/>
    <w:rsid w:val="00500E00"/>
    <w:rsid w:val="00503634"/>
    <w:rsid w:val="00504F85"/>
    <w:rsid w:val="0050551A"/>
    <w:rsid w:val="00507AF4"/>
    <w:rsid w:val="00511994"/>
    <w:rsid w:val="005127D6"/>
    <w:rsid w:val="00513E9D"/>
    <w:rsid w:val="00514F31"/>
    <w:rsid w:val="00515151"/>
    <w:rsid w:val="00521883"/>
    <w:rsid w:val="00523771"/>
    <w:rsid w:val="00523F77"/>
    <w:rsid w:val="005317C2"/>
    <w:rsid w:val="00536031"/>
    <w:rsid w:val="005402A6"/>
    <w:rsid w:val="005423C6"/>
    <w:rsid w:val="00542B96"/>
    <w:rsid w:val="00543D6E"/>
    <w:rsid w:val="005517F3"/>
    <w:rsid w:val="00552F81"/>
    <w:rsid w:val="005560CD"/>
    <w:rsid w:val="00563954"/>
    <w:rsid w:val="00564F7F"/>
    <w:rsid w:val="00566F0A"/>
    <w:rsid w:val="005724B5"/>
    <w:rsid w:val="00577129"/>
    <w:rsid w:val="00577934"/>
    <w:rsid w:val="005801ED"/>
    <w:rsid w:val="0058446C"/>
    <w:rsid w:val="00584FB7"/>
    <w:rsid w:val="0058599A"/>
    <w:rsid w:val="005904F3"/>
    <w:rsid w:val="00592D11"/>
    <w:rsid w:val="00593052"/>
    <w:rsid w:val="00594C3F"/>
    <w:rsid w:val="00596434"/>
    <w:rsid w:val="005A5DD6"/>
    <w:rsid w:val="005B1D27"/>
    <w:rsid w:val="005B21BF"/>
    <w:rsid w:val="005B3FF1"/>
    <w:rsid w:val="005B6384"/>
    <w:rsid w:val="005C100D"/>
    <w:rsid w:val="005C1946"/>
    <w:rsid w:val="005C4FFA"/>
    <w:rsid w:val="005C5893"/>
    <w:rsid w:val="005D1E8A"/>
    <w:rsid w:val="005D7D97"/>
    <w:rsid w:val="005E3221"/>
    <w:rsid w:val="005E3AC9"/>
    <w:rsid w:val="005E4B22"/>
    <w:rsid w:val="005E4DC6"/>
    <w:rsid w:val="005E7140"/>
    <w:rsid w:val="005E7902"/>
    <w:rsid w:val="005F612B"/>
    <w:rsid w:val="00607175"/>
    <w:rsid w:val="00617A29"/>
    <w:rsid w:val="00620398"/>
    <w:rsid w:val="00621E11"/>
    <w:rsid w:val="00630574"/>
    <w:rsid w:val="006455BA"/>
    <w:rsid w:val="006475BB"/>
    <w:rsid w:val="00652465"/>
    <w:rsid w:val="00660F86"/>
    <w:rsid w:val="00667CB9"/>
    <w:rsid w:val="006713C8"/>
    <w:rsid w:val="00672CB9"/>
    <w:rsid w:val="00677ABA"/>
    <w:rsid w:val="006829E5"/>
    <w:rsid w:val="006867D4"/>
    <w:rsid w:val="00687E4B"/>
    <w:rsid w:val="00690021"/>
    <w:rsid w:val="00691413"/>
    <w:rsid w:val="006927A1"/>
    <w:rsid w:val="00693F28"/>
    <w:rsid w:val="00694ADF"/>
    <w:rsid w:val="0069647E"/>
    <w:rsid w:val="006A3065"/>
    <w:rsid w:val="006A4405"/>
    <w:rsid w:val="006B12C5"/>
    <w:rsid w:val="006B1D88"/>
    <w:rsid w:val="006B4BDF"/>
    <w:rsid w:val="006C08FB"/>
    <w:rsid w:val="006C0D9A"/>
    <w:rsid w:val="006C507A"/>
    <w:rsid w:val="006C62F9"/>
    <w:rsid w:val="006D04E2"/>
    <w:rsid w:val="006D15A2"/>
    <w:rsid w:val="006D549E"/>
    <w:rsid w:val="006E3840"/>
    <w:rsid w:val="006F2B88"/>
    <w:rsid w:val="006F46D3"/>
    <w:rsid w:val="006F674A"/>
    <w:rsid w:val="006F6C27"/>
    <w:rsid w:val="00702BF8"/>
    <w:rsid w:val="007055DE"/>
    <w:rsid w:val="00705956"/>
    <w:rsid w:val="00711F61"/>
    <w:rsid w:val="00714A64"/>
    <w:rsid w:val="007160D4"/>
    <w:rsid w:val="007179F8"/>
    <w:rsid w:val="00727ADF"/>
    <w:rsid w:val="00731F70"/>
    <w:rsid w:val="00732BFB"/>
    <w:rsid w:val="00752ABF"/>
    <w:rsid w:val="007532D7"/>
    <w:rsid w:val="00763399"/>
    <w:rsid w:val="0076501E"/>
    <w:rsid w:val="00765124"/>
    <w:rsid w:val="00767F01"/>
    <w:rsid w:val="00771E51"/>
    <w:rsid w:val="00783202"/>
    <w:rsid w:val="00784318"/>
    <w:rsid w:val="007943B2"/>
    <w:rsid w:val="007943F6"/>
    <w:rsid w:val="007959E8"/>
    <w:rsid w:val="00795D84"/>
    <w:rsid w:val="00796E22"/>
    <w:rsid w:val="007A02E5"/>
    <w:rsid w:val="007A0443"/>
    <w:rsid w:val="007A06DA"/>
    <w:rsid w:val="007A2820"/>
    <w:rsid w:val="007A769C"/>
    <w:rsid w:val="007B072E"/>
    <w:rsid w:val="007B4A33"/>
    <w:rsid w:val="007B665D"/>
    <w:rsid w:val="007B71E6"/>
    <w:rsid w:val="007C0134"/>
    <w:rsid w:val="007C0AA6"/>
    <w:rsid w:val="007C2A69"/>
    <w:rsid w:val="007C6F35"/>
    <w:rsid w:val="007D0607"/>
    <w:rsid w:val="007D0A68"/>
    <w:rsid w:val="007D29E5"/>
    <w:rsid w:val="007D2DCA"/>
    <w:rsid w:val="007D6793"/>
    <w:rsid w:val="007D788F"/>
    <w:rsid w:val="007F0EBB"/>
    <w:rsid w:val="007F6477"/>
    <w:rsid w:val="007F6E34"/>
    <w:rsid w:val="00801D38"/>
    <w:rsid w:val="008021FE"/>
    <w:rsid w:val="00802332"/>
    <w:rsid w:val="008074B9"/>
    <w:rsid w:val="00811017"/>
    <w:rsid w:val="00811592"/>
    <w:rsid w:val="00814568"/>
    <w:rsid w:val="008174EB"/>
    <w:rsid w:val="00817DEE"/>
    <w:rsid w:val="008235A7"/>
    <w:rsid w:val="008316D9"/>
    <w:rsid w:val="008350EA"/>
    <w:rsid w:val="0083663C"/>
    <w:rsid w:val="00837F1A"/>
    <w:rsid w:val="00844248"/>
    <w:rsid w:val="00844706"/>
    <w:rsid w:val="0084612D"/>
    <w:rsid w:val="008467BE"/>
    <w:rsid w:val="00846EC5"/>
    <w:rsid w:val="0084795E"/>
    <w:rsid w:val="00850FAE"/>
    <w:rsid w:val="00856A24"/>
    <w:rsid w:val="00856AC9"/>
    <w:rsid w:val="00860831"/>
    <w:rsid w:val="00862BE5"/>
    <w:rsid w:val="00862FD7"/>
    <w:rsid w:val="008632B6"/>
    <w:rsid w:val="0086573E"/>
    <w:rsid w:val="00867120"/>
    <w:rsid w:val="008713BB"/>
    <w:rsid w:val="0087465D"/>
    <w:rsid w:val="00875DC3"/>
    <w:rsid w:val="00876CA3"/>
    <w:rsid w:val="00883990"/>
    <w:rsid w:val="00884080"/>
    <w:rsid w:val="008935F2"/>
    <w:rsid w:val="00894D7D"/>
    <w:rsid w:val="008A0B5E"/>
    <w:rsid w:val="008A5503"/>
    <w:rsid w:val="008C291E"/>
    <w:rsid w:val="008C6699"/>
    <w:rsid w:val="008D65D6"/>
    <w:rsid w:val="008E106E"/>
    <w:rsid w:val="008E1227"/>
    <w:rsid w:val="008E5DB3"/>
    <w:rsid w:val="008F7C94"/>
    <w:rsid w:val="009030AC"/>
    <w:rsid w:val="00904F3E"/>
    <w:rsid w:val="00915173"/>
    <w:rsid w:val="00916F4C"/>
    <w:rsid w:val="00917965"/>
    <w:rsid w:val="009279D7"/>
    <w:rsid w:val="00941B06"/>
    <w:rsid w:val="009427DB"/>
    <w:rsid w:val="00942849"/>
    <w:rsid w:val="00942E6B"/>
    <w:rsid w:val="00946DB7"/>
    <w:rsid w:val="00946EA9"/>
    <w:rsid w:val="00955B0B"/>
    <w:rsid w:val="00956B35"/>
    <w:rsid w:val="0095782E"/>
    <w:rsid w:val="00957D5C"/>
    <w:rsid w:val="009611CC"/>
    <w:rsid w:val="00962900"/>
    <w:rsid w:val="0096773E"/>
    <w:rsid w:val="0097176D"/>
    <w:rsid w:val="0097677B"/>
    <w:rsid w:val="009771A1"/>
    <w:rsid w:val="009812A1"/>
    <w:rsid w:val="0098233A"/>
    <w:rsid w:val="00985D48"/>
    <w:rsid w:val="009860B5"/>
    <w:rsid w:val="00986129"/>
    <w:rsid w:val="009908EB"/>
    <w:rsid w:val="00996717"/>
    <w:rsid w:val="009A108C"/>
    <w:rsid w:val="009A2DB3"/>
    <w:rsid w:val="009A5DDA"/>
    <w:rsid w:val="009B7E5A"/>
    <w:rsid w:val="009C5051"/>
    <w:rsid w:val="009D551C"/>
    <w:rsid w:val="009E3299"/>
    <w:rsid w:val="009F2288"/>
    <w:rsid w:val="009F6ECC"/>
    <w:rsid w:val="00A03AF7"/>
    <w:rsid w:val="00A0451E"/>
    <w:rsid w:val="00A05F94"/>
    <w:rsid w:val="00A10BB4"/>
    <w:rsid w:val="00A1774B"/>
    <w:rsid w:val="00A2009E"/>
    <w:rsid w:val="00A22F03"/>
    <w:rsid w:val="00A23109"/>
    <w:rsid w:val="00A239EE"/>
    <w:rsid w:val="00A23EC0"/>
    <w:rsid w:val="00A27DFB"/>
    <w:rsid w:val="00A330B5"/>
    <w:rsid w:val="00A36909"/>
    <w:rsid w:val="00A4052A"/>
    <w:rsid w:val="00A4054D"/>
    <w:rsid w:val="00A4739C"/>
    <w:rsid w:val="00A52296"/>
    <w:rsid w:val="00A54C5C"/>
    <w:rsid w:val="00A67E2B"/>
    <w:rsid w:val="00A7193E"/>
    <w:rsid w:val="00A72DE4"/>
    <w:rsid w:val="00A730ED"/>
    <w:rsid w:val="00A74A13"/>
    <w:rsid w:val="00A76538"/>
    <w:rsid w:val="00A836D4"/>
    <w:rsid w:val="00A8472E"/>
    <w:rsid w:val="00A86F52"/>
    <w:rsid w:val="00A91287"/>
    <w:rsid w:val="00AA0BF5"/>
    <w:rsid w:val="00AA2C3E"/>
    <w:rsid w:val="00AA598B"/>
    <w:rsid w:val="00AA679A"/>
    <w:rsid w:val="00AB19FB"/>
    <w:rsid w:val="00AB61FB"/>
    <w:rsid w:val="00AB6FF9"/>
    <w:rsid w:val="00AC2872"/>
    <w:rsid w:val="00AD06C9"/>
    <w:rsid w:val="00AD4589"/>
    <w:rsid w:val="00AD57EB"/>
    <w:rsid w:val="00AE143C"/>
    <w:rsid w:val="00AE2069"/>
    <w:rsid w:val="00AE3D8A"/>
    <w:rsid w:val="00AE5568"/>
    <w:rsid w:val="00AE6625"/>
    <w:rsid w:val="00B15F1C"/>
    <w:rsid w:val="00B16CB9"/>
    <w:rsid w:val="00B1780B"/>
    <w:rsid w:val="00B24821"/>
    <w:rsid w:val="00B3587B"/>
    <w:rsid w:val="00B42293"/>
    <w:rsid w:val="00B431C0"/>
    <w:rsid w:val="00B451B2"/>
    <w:rsid w:val="00B469AC"/>
    <w:rsid w:val="00B506F8"/>
    <w:rsid w:val="00B51005"/>
    <w:rsid w:val="00B52A5C"/>
    <w:rsid w:val="00B54DAC"/>
    <w:rsid w:val="00B65846"/>
    <w:rsid w:val="00B70EDA"/>
    <w:rsid w:val="00B70F1B"/>
    <w:rsid w:val="00B729D2"/>
    <w:rsid w:val="00B768DA"/>
    <w:rsid w:val="00B76C7B"/>
    <w:rsid w:val="00B827E0"/>
    <w:rsid w:val="00B85D43"/>
    <w:rsid w:val="00B9130B"/>
    <w:rsid w:val="00B93450"/>
    <w:rsid w:val="00B9672C"/>
    <w:rsid w:val="00B9740C"/>
    <w:rsid w:val="00BA3468"/>
    <w:rsid w:val="00BA427A"/>
    <w:rsid w:val="00BA563A"/>
    <w:rsid w:val="00BA5B38"/>
    <w:rsid w:val="00BA785D"/>
    <w:rsid w:val="00BA7D00"/>
    <w:rsid w:val="00BB0655"/>
    <w:rsid w:val="00BB0A5C"/>
    <w:rsid w:val="00BB0EFB"/>
    <w:rsid w:val="00BB2FD5"/>
    <w:rsid w:val="00BB6514"/>
    <w:rsid w:val="00BC0659"/>
    <w:rsid w:val="00BC1617"/>
    <w:rsid w:val="00BC1D73"/>
    <w:rsid w:val="00BC5156"/>
    <w:rsid w:val="00BE2250"/>
    <w:rsid w:val="00BE3A7A"/>
    <w:rsid w:val="00BE3B5C"/>
    <w:rsid w:val="00BF6B71"/>
    <w:rsid w:val="00C01757"/>
    <w:rsid w:val="00C02DC1"/>
    <w:rsid w:val="00C1343D"/>
    <w:rsid w:val="00C13D05"/>
    <w:rsid w:val="00C15227"/>
    <w:rsid w:val="00C21072"/>
    <w:rsid w:val="00C2118B"/>
    <w:rsid w:val="00C2129D"/>
    <w:rsid w:val="00C2585D"/>
    <w:rsid w:val="00C2768E"/>
    <w:rsid w:val="00C33BFA"/>
    <w:rsid w:val="00C356BD"/>
    <w:rsid w:val="00C45846"/>
    <w:rsid w:val="00C52851"/>
    <w:rsid w:val="00C57E52"/>
    <w:rsid w:val="00C643D4"/>
    <w:rsid w:val="00C663E8"/>
    <w:rsid w:val="00C6783F"/>
    <w:rsid w:val="00C67D7B"/>
    <w:rsid w:val="00C706C9"/>
    <w:rsid w:val="00C71D66"/>
    <w:rsid w:val="00C72877"/>
    <w:rsid w:val="00C76FCD"/>
    <w:rsid w:val="00C82C79"/>
    <w:rsid w:val="00C839AF"/>
    <w:rsid w:val="00C878D9"/>
    <w:rsid w:val="00C903F1"/>
    <w:rsid w:val="00C90F6E"/>
    <w:rsid w:val="00C97E32"/>
    <w:rsid w:val="00CA129A"/>
    <w:rsid w:val="00CA181B"/>
    <w:rsid w:val="00CB0459"/>
    <w:rsid w:val="00CB3127"/>
    <w:rsid w:val="00CC6450"/>
    <w:rsid w:val="00CD0FCE"/>
    <w:rsid w:val="00CD47A8"/>
    <w:rsid w:val="00CD56A5"/>
    <w:rsid w:val="00CD5AAB"/>
    <w:rsid w:val="00CD762E"/>
    <w:rsid w:val="00CF26F3"/>
    <w:rsid w:val="00CF2A40"/>
    <w:rsid w:val="00CF2D05"/>
    <w:rsid w:val="00CF4365"/>
    <w:rsid w:val="00CF6CDB"/>
    <w:rsid w:val="00D0046E"/>
    <w:rsid w:val="00D00F3F"/>
    <w:rsid w:val="00D03B01"/>
    <w:rsid w:val="00D04FDD"/>
    <w:rsid w:val="00D13E92"/>
    <w:rsid w:val="00D207BC"/>
    <w:rsid w:val="00D27595"/>
    <w:rsid w:val="00D30011"/>
    <w:rsid w:val="00D307DA"/>
    <w:rsid w:val="00D34D25"/>
    <w:rsid w:val="00D40179"/>
    <w:rsid w:val="00D44740"/>
    <w:rsid w:val="00D46DED"/>
    <w:rsid w:val="00D47094"/>
    <w:rsid w:val="00D50C59"/>
    <w:rsid w:val="00D528D8"/>
    <w:rsid w:val="00D532DF"/>
    <w:rsid w:val="00D547AE"/>
    <w:rsid w:val="00D56183"/>
    <w:rsid w:val="00D57328"/>
    <w:rsid w:val="00D6355C"/>
    <w:rsid w:val="00D66839"/>
    <w:rsid w:val="00D67BE9"/>
    <w:rsid w:val="00D73B1E"/>
    <w:rsid w:val="00D74714"/>
    <w:rsid w:val="00D7502D"/>
    <w:rsid w:val="00D80EAF"/>
    <w:rsid w:val="00D841F9"/>
    <w:rsid w:val="00D86256"/>
    <w:rsid w:val="00D8759E"/>
    <w:rsid w:val="00D91F9B"/>
    <w:rsid w:val="00D92FF4"/>
    <w:rsid w:val="00DA0E91"/>
    <w:rsid w:val="00DB1107"/>
    <w:rsid w:val="00DB428C"/>
    <w:rsid w:val="00DB508E"/>
    <w:rsid w:val="00DC4E6D"/>
    <w:rsid w:val="00DC7AC5"/>
    <w:rsid w:val="00DD2925"/>
    <w:rsid w:val="00DD6F41"/>
    <w:rsid w:val="00DE04D4"/>
    <w:rsid w:val="00DE1679"/>
    <w:rsid w:val="00DE2B30"/>
    <w:rsid w:val="00DE5121"/>
    <w:rsid w:val="00DE56C1"/>
    <w:rsid w:val="00DE7678"/>
    <w:rsid w:val="00DF0B61"/>
    <w:rsid w:val="00DF4FCA"/>
    <w:rsid w:val="00E01A06"/>
    <w:rsid w:val="00E0240E"/>
    <w:rsid w:val="00E045C1"/>
    <w:rsid w:val="00E133C1"/>
    <w:rsid w:val="00E1730E"/>
    <w:rsid w:val="00E178F8"/>
    <w:rsid w:val="00E1797B"/>
    <w:rsid w:val="00E2644D"/>
    <w:rsid w:val="00E267AE"/>
    <w:rsid w:val="00E365E8"/>
    <w:rsid w:val="00E37666"/>
    <w:rsid w:val="00E3785E"/>
    <w:rsid w:val="00E450A8"/>
    <w:rsid w:val="00E46645"/>
    <w:rsid w:val="00E46EB6"/>
    <w:rsid w:val="00E526A1"/>
    <w:rsid w:val="00E53AD3"/>
    <w:rsid w:val="00E56C50"/>
    <w:rsid w:val="00E571BA"/>
    <w:rsid w:val="00E61751"/>
    <w:rsid w:val="00E62F3E"/>
    <w:rsid w:val="00E6442E"/>
    <w:rsid w:val="00E80E0B"/>
    <w:rsid w:val="00E84727"/>
    <w:rsid w:val="00E92682"/>
    <w:rsid w:val="00E92E19"/>
    <w:rsid w:val="00E94634"/>
    <w:rsid w:val="00EA1F15"/>
    <w:rsid w:val="00EB03EE"/>
    <w:rsid w:val="00EB1098"/>
    <w:rsid w:val="00EB38B8"/>
    <w:rsid w:val="00EC040A"/>
    <w:rsid w:val="00EC070C"/>
    <w:rsid w:val="00EC1072"/>
    <w:rsid w:val="00ED1A46"/>
    <w:rsid w:val="00ED57DF"/>
    <w:rsid w:val="00ED5A45"/>
    <w:rsid w:val="00ED6DB7"/>
    <w:rsid w:val="00EE0567"/>
    <w:rsid w:val="00EE34DB"/>
    <w:rsid w:val="00EE3CBD"/>
    <w:rsid w:val="00EE64DE"/>
    <w:rsid w:val="00EE7DEF"/>
    <w:rsid w:val="00EF078B"/>
    <w:rsid w:val="00EF7481"/>
    <w:rsid w:val="00F00608"/>
    <w:rsid w:val="00F024D6"/>
    <w:rsid w:val="00F10353"/>
    <w:rsid w:val="00F1176B"/>
    <w:rsid w:val="00F1274D"/>
    <w:rsid w:val="00F167DF"/>
    <w:rsid w:val="00F26C74"/>
    <w:rsid w:val="00F27220"/>
    <w:rsid w:val="00F42CFA"/>
    <w:rsid w:val="00F432D3"/>
    <w:rsid w:val="00F4510F"/>
    <w:rsid w:val="00F515E1"/>
    <w:rsid w:val="00F55519"/>
    <w:rsid w:val="00F65FD7"/>
    <w:rsid w:val="00F66479"/>
    <w:rsid w:val="00F674DF"/>
    <w:rsid w:val="00F67D17"/>
    <w:rsid w:val="00F73B40"/>
    <w:rsid w:val="00F762ED"/>
    <w:rsid w:val="00F82088"/>
    <w:rsid w:val="00F868CD"/>
    <w:rsid w:val="00F90BD1"/>
    <w:rsid w:val="00F93D20"/>
    <w:rsid w:val="00F94988"/>
    <w:rsid w:val="00F959E9"/>
    <w:rsid w:val="00F967B4"/>
    <w:rsid w:val="00F976D0"/>
    <w:rsid w:val="00FA0109"/>
    <w:rsid w:val="00FA12A8"/>
    <w:rsid w:val="00FA7532"/>
    <w:rsid w:val="00FB66EA"/>
    <w:rsid w:val="00FB7B88"/>
    <w:rsid w:val="00FB7EC6"/>
    <w:rsid w:val="00FC7F7B"/>
    <w:rsid w:val="00FD447B"/>
    <w:rsid w:val="00FD50B7"/>
    <w:rsid w:val="00FE0E9E"/>
    <w:rsid w:val="00FE2892"/>
    <w:rsid w:val="00FE74F3"/>
    <w:rsid w:val="00FF1D2E"/>
    <w:rsid w:val="00FF257B"/>
    <w:rsid w:val="00FF25BA"/>
    <w:rsid w:val="00FF27C0"/>
    <w:rsid w:val="00FF4F25"/>
    <w:rsid w:val="00FF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0ECCC"/>
  <w15:chartTrackingRefBased/>
  <w15:docId w15:val="{CAD1AA81-684E-432A-981D-45F5FE1B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6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1617"/>
  </w:style>
  <w:style w:type="paragraph" w:customStyle="1" w:styleId="EndNoteBibliographyTitle">
    <w:name w:val="EndNote Bibliography Title"/>
    <w:basedOn w:val="Normal"/>
    <w:link w:val="EndNoteBibliographyTitleChar"/>
    <w:rsid w:val="00BC16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6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16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1617"/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DefaultParagraphFont"/>
    <w:rsid w:val="000E1E93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E1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1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E93"/>
  </w:style>
  <w:style w:type="paragraph" w:styleId="BalloonText">
    <w:name w:val="Balloon Text"/>
    <w:basedOn w:val="Normal"/>
    <w:link w:val="BalloonTextChar"/>
    <w:uiPriority w:val="99"/>
    <w:semiHidden/>
    <w:unhideWhenUsed/>
    <w:rsid w:val="000E1E9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E93"/>
    <w:rPr>
      <w:rFonts w:ascii="Tahoma" w:hAnsi="Tahoma" w:cs="Angsana New"/>
      <w:sz w:val="16"/>
      <w:szCs w:val="20"/>
    </w:rPr>
  </w:style>
  <w:style w:type="paragraph" w:styleId="Footer">
    <w:name w:val="footer"/>
    <w:basedOn w:val="Normal"/>
    <w:link w:val="FooterChar"/>
    <w:uiPriority w:val="99"/>
    <w:unhideWhenUsed/>
    <w:rsid w:val="000E1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E93"/>
  </w:style>
  <w:style w:type="paragraph" w:styleId="ListParagraph">
    <w:name w:val="List Paragraph"/>
    <w:basedOn w:val="Normal"/>
    <w:uiPriority w:val="34"/>
    <w:qFormat/>
    <w:rsid w:val="00D862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67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7D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867D4"/>
  </w:style>
  <w:style w:type="paragraph" w:customStyle="1" w:styleId="Default">
    <w:name w:val="Default"/>
    <w:link w:val="DefaultChar"/>
    <w:rsid w:val="006867D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867D4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6867D4"/>
    <w:pPr>
      <w:keepNext/>
      <w:tabs>
        <w:tab w:val="num" w:pos="0"/>
      </w:tabs>
      <w:contextualSpacing/>
      <w:outlineLvl w:val="0"/>
    </w:pPr>
    <w:rPr>
      <w:rFonts w:ascii="Verdana" w:eastAsia="Calibri" w:hAnsi="Verdana" w:cs="Helvetica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6867D4"/>
    <w:rPr>
      <w:rFonts w:ascii="Verdana" w:eastAsia="Calibri" w:hAnsi="Verdana" w:cs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4A056-228F-4E11-8783-D3D84F3ED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ssama Chaiyawong</dc:creator>
  <cp:keywords/>
  <dc:description/>
  <cp:lastModifiedBy>Alongkorn Amonsin</cp:lastModifiedBy>
  <cp:revision>8</cp:revision>
  <cp:lastPrinted>2021-10-03T14:54:00Z</cp:lastPrinted>
  <dcterms:created xsi:type="dcterms:W3CDTF">2021-12-16T06:56:00Z</dcterms:created>
  <dcterms:modified xsi:type="dcterms:W3CDTF">2021-12-21T17:07:00Z</dcterms:modified>
</cp:coreProperties>
</file>